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5E8B" w:rsidRPr="00C8219B" w:rsidRDefault="00916F42" w:rsidP="00F75E8B">
      <w:pPr>
        <w:pStyle w:val="Titre2"/>
        <w:rPr>
          <w:sz w:val="28"/>
          <w:szCs w:val="28"/>
        </w:rPr>
      </w:pPr>
      <w:r w:rsidRPr="00C8219B">
        <w:rPr>
          <w:sz w:val="28"/>
          <w:szCs w:val="28"/>
        </w:rPr>
        <w:t>Supporting information</w:t>
      </w:r>
    </w:p>
    <w:p w:rsidR="000319E4" w:rsidRPr="00C8219B" w:rsidRDefault="000319E4" w:rsidP="00CD7F4D">
      <w:pPr>
        <w:spacing w:line="480" w:lineRule="auto"/>
        <w:rPr>
          <w:color w:val="auto"/>
        </w:rPr>
      </w:pPr>
    </w:p>
    <w:p w:rsidR="00FD5D68" w:rsidRPr="00C8219B" w:rsidRDefault="009612BA" w:rsidP="004F5258">
      <w:pPr>
        <w:pStyle w:val="Titre4"/>
        <w:spacing w:line="480" w:lineRule="auto"/>
        <w:rPr>
          <w:b/>
          <w:i w:val="0"/>
          <w:sz w:val="24"/>
          <w:szCs w:val="24"/>
        </w:rPr>
      </w:pPr>
      <w:r w:rsidRPr="00C8219B">
        <w:rPr>
          <w:b/>
          <w:i w:val="0"/>
          <w:sz w:val="24"/>
          <w:szCs w:val="24"/>
        </w:rPr>
        <w:t xml:space="preserve">Table </w:t>
      </w:r>
      <w:r w:rsidR="00FD5D68" w:rsidRPr="00C8219B">
        <w:rPr>
          <w:b/>
          <w:i w:val="0"/>
          <w:sz w:val="24"/>
          <w:szCs w:val="24"/>
        </w:rPr>
        <w:t>S1</w:t>
      </w:r>
      <w:r w:rsidR="00F732DA" w:rsidRPr="00C8219B">
        <w:rPr>
          <w:b/>
          <w:i w:val="0"/>
          <w:sz w:val="24"/>
          <w:szCs w:val="24"/>
        </w:rPr>
        <w:t>:</w:t>
      </w:r>
      <w:r w:rsidR="004F5258" w:rsidRPr="00C8219B">
        <w:rPr>
          <w:b/>
          <w:sz w:val="24"/>
          <w:szCs w:val="24"/>
        </w:rPr>
        <w:t xml:space="preserve"> </w:t>
      </w:r>
      <w:r w:rsidR="004F5258" w:rsidRPr="00C8219B">
        <w:rPr>
          <w:b/>
          <w:i w:val="0"/>
          <w:sz w:val="24"/>
          <w:szCs w:val="24"/>
        </w:rPr>
        <w:t xml:space="preserve">Diffusion tensor imaging studies on MSA. </w:t>
      </w:r>
    </w:p>
    <w:p w:rsidR="004F5258" w:rsidRPr="00C8219B" w:rsidRDefault="004F5258" w:rsidP="004F5258">
      <w:pPr>
        <w:pStyle w:val="Titre4"/>
        <w:spacing w:line="480" w:lineRule="auto"/>
        <w:rPr>
          <w:i w:val="0"/>
          <w:sz w:val="24"/>
          <w:szCs w:val="24"/>
        </w:rPr>
      </w:pPr>
      <w:r w:rsidRPr="00C8219B">
        <w:rPr>
          <w:i w:val="0"/>
          <w:sz w:val="24"/>
          <w:szCs w:val="24"/>
        </w:rPr>
        <w:t xml:space="preserve">Only studies including a minimum of 10 MSA patients and controls were included. </w:t>
      </w:r>
    </w:p>
    <w:tbl>
      <w:tblPr>
        <w:tblStyle w:val="Grilledutableau"/>
        <w:tblW w:w="0" w:type="auto"/>
        <w:tblLook w:val="04A0" w:firstRow="1" w:lastRow="0" w:firstColumn="1" w:lastColumn="0" w:noHBand="0" w:noVBand="1"/>
      </w:tblPr>
      <w:tblGrid>
        <w:gridCol w:w="1437"/>
        <w:gridCol w:w="1977"/>
        <w:gridCol w:w="1843"/>
        <w:gridCol w:w="1393"/>
        <w:gridCol w:w="2638"/>
      </w:tblGrid>
      <w:tr w:rsidR="0082741B" w:rsidRPr="00C8219B" w:rsidTr="00297D9D">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Authors</w:t>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DTI method</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Groups (N)</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Age of MSA patients years (SD) </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Key results (MSA vs. controls)</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Zanigni</w:t>
            </w:r>
            <w:proofErr w:type="spellEnd"/>
            <w:r w:rsidRPr="00C8219B">
              <w:t xml:space="preserve"> 2017</w:t>
            </w:r>
            <w:r w:rsidR="007E54D2" w:rsidRPr="00C8219B">
              <w:t xml:space="preserve"> </w:t>
            </w:r>
            <w:r w:rsidR="0082741B" w:rsidRPr="00C8219B">
              <w:fldChar w:fldCharType="begin" w:fldLock="1"/>
            </w:r>
            <w:r w:rsidR="00BF713C" w:rsidRPr="00C8219B">
              <w:instrText>ADDIN CSL_CITATION { "citationItems" : [ { "id" : "ITEM-1", "itemData" : { "DOI" : "10.1016/j.parkreldis.2017.03.001", "ISSN" : "18735126", "PMID" : "28291592", "abstract" : "Objectives To evaluate white matter and cortical changes in patients with parkinsonisms and healthy controls (HC), applying both hypothesis-free and regions of interest (ROI)-based advanced brain MR analyses. Methods Twenty-five patients with Progressive Supranuclear Palsy - Richardson's Syndrome (PSP-RS), nine with cerebellar and nine with parkinsonian Multiple System Atrophy variants (MSA-C and MSA-P), forty-seven with Parkinson's Disease (PD) and twenty-seven HC underwent a 1.5 T brain-MR protocol including high-resolution 3D T1-weighted and 25-direction diffusion tensor imaging sequences. We performed cortical and white matter analysis by using vertex-based cortical thickness evaluation and Tract Based Spatial Statistics (TBSS), followed by a ROI-based cortical thickness analysis and probabilistic tractography of cortico-spinal tract (CST), and middle and superior cerebellar peduncles (MCP and SCP). Results In PSP-RS, both ROIs-based and voxel-wise analyses demonstrated significant thinning of the pre-central cortices and diffuse white matter alterations involving supra- and infratentorial compartments. Along-tract tractography analysis of CST showed a significantly higher MD in PSP-RS vs PD and HC limited to the portion of the tract within the corona radiata. In MSA-C, a predominant involvement of MCPs was evident, while alterations in MCPs in MSA\u2013P and in SCPs in PSP-RS and MSA-C were also present. Conclusion Specific patterns of cortical and white matter changes in atypical parkinsonism patients reflect the neuropathological and clinical features of these disorders. This study shows that quantitative brain MR techniques can detect significant changes that help to elucidate the physiopathology of movement disorders and support their differential diagnosis.", "author" : [ { "dropping-particle" : "", "family" : "Zanigni", "given" : "Stefano", "non-dropping-particle" : "", "parse-names" : false, "suffix" : "" }, { "dropping-particle" : "", "family" : "Evangelisti", "given" : "Stefania", "non-dropping-particle" : "", "parse-names" : false, "suffix" : "" }, { "dropping-particle" : "", "family" : "Testa", "given" : "Claudia", "non-dropping-particle" : "", "parse-names" : false, "suffix" : "" }, { "dropping-particle" : "", "family" : "Manners", "given" : "David N.", "non-dropping-particle" : "", "parse-names" : false, "suffix" : "" }, { "dropping-particle" : "", "family" : "Calandra-Buonaura", "given" : "Giovanna", "non-dropping-particle" : "", "parse-names" : false, "suffix" : "" }, { "dropping-particle" : "", "family" : "Guarino", "given" : "Maria", "non-dropping-particle" : "", "parse-names" : false, "suffix" : "" }, { "dropping-particle" : "", "family" : "Gabellini", "given" : "Anna", "non-dropping-particle" : "", "parse-names" : false, "suffix" : "" }, { "dropping-particle" : "", "family" : "Gramegna", "given" : "Laura Ludovica", "non-dropping-particle" : "", "parse-names" : false, "suffix" : "" }, { "dropping-particle" : "", "family" : "Giannini", "given" : "Giulia", "non-dropping-particle" : "", "parse-names" : false, "suffix" : "" }, { "dropping-particle" : "", "family" : "Sambati", "given" : "Luisa", "non-dropping-particle" : "", "parse-names" : false, "suffix" : "" }, { "dropping-particle" : "", "family" : "Cortelli", "given" : "Pietro", "non-dropping-particle" : "", "parse-names" : false, "suffix" : "" }, { "dropping-particle" : "", "family" : "Lodi", "given" : "Raffaele", "non-dropping-particle" : "", "parse-names" : false, "suffix" : "" }, { "dropping-particle" : "", "family" : "Tonon", "given" : "Caterina", "non-dropping-particle" : "", "parse-names" : false, "suffix" : "" } ], "container-title" : "Parkinsonism and Related Disorders", "id" : "ITEM-1", "issued" : { "date-parts" : [ [ "2017" ] ] }, "page" : "44-51", "publisher" : "Elsevier Ltd", "title" : "White matter and cortical changes in atypical parkinsonisms: A multimodal quantitative MR study", "type" : "article-journal", "volume" : "39" }, "uris" : [ "http://www.mendeley.com/documents/?uuid=bf473c05-245b-40dc-b179-8c050827a569" ] } ], "mendeley" : { "formattedCitation" : "&lt;sup&gt;1&lt;/sup&gt;", "plainTextFormattedCitation" : "1", "previouslyFormattedCitation" : "[1]" }, "properties" : {  }, "schema" : "https://github.com/citation-style-language/schema/raw/master/csl-citation.json" }</w:instrText>
            </w:r>
            <w:r w:rsidR="0082741B" w:rsidRPr="00C8219B">
              <w:fldChar w:fldCharType="separate"/>
            </w:r>
            <w:r w:rsidR="00BF713C" w:rsidRPr="00C8219B">
              <w:rPr>
                <w:noProof/>
                <w:vertAlign w:val="superscript"/>
              </w:rPr>
              <w:t>1</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TBSS, </w:t>
            </w:r>
            <w:proofErr w:type="spellStart"/>
            <w:r w:rsidRPr="00C8219B">
              <w:t>tractography</w:t>
            </w:r>
            <w:proofErr w:type="spellEnd"/>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C (9) and MSA-P (9), PSP (25), PD (47), controls (27)</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C: 59 (49-69)</w:t>
            </w:r>
            <w:r w:rsidRPr="00C8219B">
              <w:rPr>
                <w:vertAlign w:val="superscript"/>
              </w:rPr>
              <w:t xml:space="preserve"> a</w:t>
            </w:r>
            <w:r w:rsidRPr="00C8219B">
              <w:t>, MSA-P: 64 (41-72)</w:t>
            </w:r>
            <w:r w:rsidRPr="00C8219B">
              <w:rPr>
                <w:vertAlign w:val="superscript"/>
              </w:rPr>
              <w:t xml:space="preserve"> a</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Decreased FA and increased mean diffusivity in MSA-C in middle cerebellar peduncles.</w:t>
            </w:r>
          </w:p>
          <w:p w:rsidR="004F5258" w:rsidRPr="00C8219B" w:rsidRDefault="004F5258" w:rsidP="00297D9D">
            <w:pPr>
              <w:spacing w:before="120" w:line="480" w:lineRule="auto"/>
              <w:ind w:firstLine="708"/>
            </w:pP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Ch</w:t>
            </w:r>
            <w:r w:rsidR="00C5519E" w:rsidRPr="00C8219B">
              <w:t>iang</w:t>
            </w:r>
            <w:r w:rsidRPr="00C8219B">
              <w:t xml:space="preserve"> 2017</w:t>
            </w:r>
            <w:r w:rsidR="0082741B" w:rsidRPr="00C8219B">
              <w:t xml:space="preserve"> </w:t>
            </w:r>
            <w:r w:rsidR="0082741B" w:rsidRPr="00C8219B">
              <w:fldChar w:fldCharType="begin" w:fldLock="1"/>
            </w:r>
            <w:r w:rsidR="00BF713C" w:rsidRPr="00C8219B">
              <w:instrText>ADDIN CSL_CITATION { "citationItems" : [ { "id" : "ITEM-1", "itemData" : { "DOI" : "10.1186/s12868-017-0367-y", "ISSN" : "1471-2202", "PMID" : "28595572", "abstract" : "BACKGROUND Systemic inflammation and white matter (WM) alterations have been noted as effects of Parkinson's disease (PD). This study sought to evaluate WM integrity in PD patients using diffusion tensor imaging (DTI) and to assess its relationship with systemic inflammation. METHODS Sixty-six patients with PD (23 men and 43 women) and 67 healthy volunteers (29 men and 38 women) underwent blood sampling to quantify inflammatory markers and DTI scans to determine fiber integrity. The inflammatory markers included leukocyte apoptosis, as well as cellular and serum adhesion molecules, in each peripheral blood sample. DTI-related indices [including fractional anisotropy (FA), axial diffusivity (AD), radial diffusivity (RD), and mean diffusivity (MD)] were derived from DTI scans. The resulting FA maps were compared using voxel-based statistics to determine differences between the PD and control groups. The differences in the DTI indices, clinical severity, and inflammatory markers were correlated. RESULTS Exploratory group-wise comparison between the two groups revealed that the PD patients exhibited extensive DTI index differences. Low FA accompanied by high RD and MD, without significant differences in AD, suggesting a demyelination process, were found in the parietal, occipital, cerebellar, and insular WM of the PD patients. The declined DTI indices were significantly correlated with increased clinical disease severity, adhesion molecules, and leukocyte apoptosis. CONCLUSIONS Patients with PD experience WM integrity damage in vulnerable regions, and these impairments are associated with increased disease severity and systemic inflammation. The possible interactions among them may represent variant neuronal injuries and their consequent processes in PD.", "author" : [ { "dropping-particle" : "", "family" : "Chiang", "given" : "Pi-Ling", "non-dropping-particle" : "", "parse-names" : false, "suffix" : "" }, { "dropping-particle" : "", "family" : "Chen", "given" : "Hsiu-Ling", "non-dropping-particle" : "", "parse-names" : false, "suffix" : "" }, { "dropping-particle" : "", "family" : "Lu", "given" : "Cheng-Hsien", "non-dropping-particle" : "", "parse-names" : false, "suffix" : "" }, { "dropping-particle" : "", "family" : "Chen", "given" : "Pei-Chin", "non-dropping-particle" : "", "parse-names" : false, "suffix" : "" }, { "dropping-particle" : "", "family" : "Chen", "given" : "Meng-Hsiang", "non-dropping-particle" : "", "parse-names" : false, "suffix" : "" }, { "dropping-particle" : "", "family" : "Yang", "given" : "I.-Hsiao", "non-dropping-particle" : "", "parse-names" : false, "suffix" : "" }, { "dropping-particle" : "", "family" : "Tsai", "given" : "Nai-Wen", "non-dropping-particle" : "", "parse-names" : false, "suffix" : "" }, { "dropping-particle" : "", "family" : "Lin", "given" : "Wei-Che", "non-dropping-particle" : "", "parse-names" : false, "suffix" : "" } ], "container-title" : "BMC Neuroscience", "id" : "ITEM-1", "issue" : "1", "issued" : { "date-parts" : [ [ "2017", "12", "8" ] ] }, "page" : "48", "title" : "White matter damage and systemic inflammation in Parkinson\u2019s disease", "type" : "article-journal", "volume" : "18" }, "uris" : [ "http://www.mendeley.com/documents/?uuid=2336bcff-cd24-3cfc-a250-f7ab48298f4b" ] } ], "mendeley" : { "formattedCitation" : "&lt;sup&gt;2&lt;/sup&gt;", "plainTextFormattedCitation" : "2", "previouslyFormattedCitation" : "[2]" }, "properties" : {  }, "schema" : "https://github.com/citation-style-language/schema/raw/master/csl-citation.json" }</w:instrText>
            </w:r>
            <w:r w:rsidR="0082741B" w:rsidRPr="00C8219B">
              <w:fldChar w:fldCharType="separate"/>
            </w:r>
            <w:r w:rsidR="00BF713C" w:rsidRPr="00C8219B">
              <w:rPr>
                <w:noProof/>
                <w:vertAlign w:val="superscript"/>
              </w:rPr>
              <w:t>2</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TBSS</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P (20), PD (18), controls (24)</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1 (5)</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Decreased FA in the middle cerebellar peduncle, </w:t>
            </w:r>
            <w:proofErr w:type="spellStart"/>
            <w:r w:rsidRPr="00C8219B">
              <w:t>pontine</w:t>
            </w:r>
            <w:proofErr w:type="spellEnd"/>
            <w:r w:rsidRPr="00C8219B">
              <w:t xml:space="preserve"> crossing tract and </w:t>
            </w:r>
            <w:proofErr w:type="spellStart"/>
            <w:r w:rsidRPr="00C8219B">
              <w:t>corticospinal</w:t>
            </w:r>
            <w:proofErr w:type="spellEnd"/>
            <w:r w:rsidRPr="00C8219B">
              <w:t xml:space="preserve"> tract bilaterally. </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Du 2017</w:t>
            </w:r>
            <w:r w:rsidR="0082741B" w:rsidRPr="00C8219B">
              <w:t xml:space="preserve"> </w:t>
            </w:r>
            <w:r w:rsidR="0082741B" w:rsidRPr="00C8219B">
              <w:fldChar w:fldCharType="begin" w:fldLock="1"/>
            </w:r>
            <w:r w:rsidR="00BF713C" w:rsidRPr="00C8219B">
              <w:instrText>ADDIN CSL_CITATION { "citationItems" : [ { "id" : "ITEM-1", "itemData" : { "DOI" : "10.3174/ajnr.A5136", "ISSN" : "1936959X", "PMID" : "28364007", "abstract" : "BACKGROUND AND PURPOSE: Both diffusion tensor imaging and the apparent transverse relaxation rate have shown promise in differentiating Parkinson disease from atypical parkinsonism (particularly multiple system atrophy and progressive supranuclear palsy). The objective of the study was to assess the ability of DTI, the apparent transverse relaxation rate, and their combination for differentiating Parkinson disease, multiple system atrophy, progressive supranuclear palsy, and controls. MATERIALS AND METHODS: A total of 106 subjects (36 controls, 35 patients with Parkinson disease, 16 with multiple system atrophy, and 19 with progressive supranuclear palsy) were included. DTI and the apparent transverse relaxation rate measures from the striatal, midbrain, limbic, and cerebellar regions were obtained and compared among groups. The discrimination performance of DTI and the apparent transverse relaxation rate among groups was assessed by using Elastic-Net machine learning and receiver operating characteristic curve analysis. RESULTS: Compared with controls, patients with Parkinson disease showed significant apparent transverse relaxation rate differences in the red nucleus. Compared to those with Parkinson disease, patients with both multiple system atrophy and progressive supranuclear palsy showed more widespread changes, extending from the midbrain to striatal and cerebellar structures. The pattern of changes, however, was different between the 2 groups. For instance, patients with multiple system atrophy showed decreased fractional anisotropy and an increased apparent transverse relaxation rate in the subthalamic nucleus, whereas patients with progressive supranuclear palsy showed an increased mean diffusivity in the hippocampus. Combined, DTI and the apparent transverse relaxation rate were significantly better than DTI or the apparent transverse relaxation rate alone in separating controls from those with Parkinson disease/multiple system atrophy/progressive supranuclear palsy; controls from those with Parkinson disease; those with Parkinson disease from those with multiple system atrophy/progressive supranuclear palsy; and those with Parkinson disease from those with multiple system atrophy; but not those with Parkinson disease from those with progressive supranuclear palsy, or those with multiple system atrophy from those with progressive supranuclear palsy. CONCLUSIONS: DTI and the apparent transverse relaxation rate provide different but complement\u2026", "author" : [ { "dropping-particle" : "", "family" : "Du", "given" : "G.", "non-dropping-particle" : "", "parse-names" : false, "suffix" : "" }, { "dropping-particle" : "", "family" : "Lewis", "given" : "M. M.", "non-dropping-particle" : "", "parse-names" : false, "suffix" : "" }, { "dropping-particle" : "", "family" : "Kanekar", "given" : "S.", "non-dropping-particle" : "", "parse-names" : false, "suffix" : "" }, { "dropping-particle" : "", "family" : "Sterling", "given" : "N. W.", "non-dropping-particle" : "", "parse-names" : false, "suffix" : "" }, { "dropping-particle" : "", "family" : "He", "given" : "L.", "non-dropping-particle" : "", "parse-names" : false, "suffix" : "" }, { "dropping-particle" : "", "family" : "Kong", "given" : "L.", "non-dropping-particle" : "", "parse-names" : false, "suffix" : "" }, { "dropping-particle" : "", "family" : "Li", "given" : "R.", "non-dropping-particle" : "", "parse-names" : false, "suffix" : "" }, { "dropping-particle" : "", "family" : "Huang", "given" : "X.", "non-dropping-particle" : "", "parse-names" : false, "suffix" : "" } ], "container-title" : "American Journal of Neuroradiology", "id" : "ITEM-1", "issue" : "5", "issued" : { "date-parts" : [ [ "2017" ] ] }, "page" : "966-972", "title" : "Combined diffusion tensor imaging and apparent transverse relaxation rate differentiate Parkinson disease and atypical parkinsonism", "type" : "article-journal", "volume" : "38" }, "uris" : [ "http://www.mendeley.com/documents/?uuid=e797c3a0-3d12-407c-b8a5-08d191c319a2" ] } ], "mendeley" : { "formattedCitation" : "&lt;sup&gt;3&lt;/sup&gt;", "plainTextFormattedCitation" : "3", "previouslyFormattedCitation" : "[3]" }, "properties" : {  }, "schema" : "https://github.com/citation-style-language/schema/raw/master/csl-citation.json" }</w:instrText>
            </w:r>
            <w:r w:rsidR="0082741B" w:rsidRPr="00C8219B">
              <w:fldChar w:fldCharType="separate"/>
            </w:r>
            <w:r w:rsidR="00BF713C" w:rsidRPr="00C8219B">
              <w:rPr>
                <w:noProof/>
                <w:vertAlign w:val="superscript"/>
              </w:rPr>
              <w:t>3</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ROI analysis (striatal, midbrain, limbic </w:t>
            </w:r>
            <w:r w:rsidRPr="00C8219B">
              <w:lastRenderedPageBreak/>
              <w:t>and cerebellar ROIs)</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lastRenderedPageBreak/>
              <w:t xml:space="preserve">MSA-P (16), PD (35), PSP(19) </w:t>
            </w:r>
            <w:r w:rsidRPr="00C8219B">
              <w:lastRenderedPageBreak/>
              <w:t>Controls (36)</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lastRenderedPageBreak/>
              <w:t>68 (8)</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Increased mean diffusivity and decreased FA across </w:t>
            </w:r>
            <w:r w:rsidRPr="00C8219B">
              <w:lastRenderedPageBreak/>
              <w:t>most ROIS examined.</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lastRenderedPageBreak/>
              <w:t>Wang 2017</w:t>
            </w:r>
            <w:r w:rsidR="0082741B" w:rsidRPr="00C8219B">
              <w:t xml:space="preserve"> </w:t>
            </w:r>
            <w:r w:rsidR="0082741B" w:rsidRPr="00C8219B">
              <w:fldChar w:fldCharType="begin" w:fldLock="1"/>
            </w:r>
            <w:r w:rsidR="00BF713C" w:rsidRPr="00C8219B">
              <w:instrText>ADDIN CSL_CITATION { "citationItems" : [ { "id" : "ITEM-1", "itemData" : { "DOI" : "10.1007/s13760-016-0724-0", "ISSN" : "0300-9009", "PMID" : "27878764", "abstract" : "It has been assumed that cognitive disorder and visual-spatial disturbance in multiple system atrophy of the predominantly cerebellar type (MSA-C) are attributable to degradation of cerebellar function. The purpose of this study was to use diffusion tensor imaging (DTI) tractography to determine if patients with MSA-C characterized in part by visual-spatial disorders and cognitive disorders have changes of the structural connectivity network of nerve fibers, and to further describe the structural connectivity network. The study included 20 patients with MSA-C and 30 age- and sex-matched healthy controls. A 1.5T magnetic resonance imaging (MRI) scanner was used to obtain images for DTI tractography. Image preprocessing was done by large deformation diffeomorphic metric mapping. Whole-brain connectivity analysis was carried out. The patients had decreased numbers of long association fibers connecting the right parietal lobe to the frontal lobe. The commissural fibers and short association fibers connecting the bilateral frontal and occipital lobes and the number of short association fibers at the bilateral frontal and occipital region were also decreased significantly. The patients had a significant decrease in fiber density in the cerebellum compared to the healthy subjects. Our results provide DTI evidence suggesting that frontal and occipital white matter is involved in patients with MSA-C. This finding may correlate with their clinical symptoms such as cognitive disturbance as well as visual-spatial impairment. Therefore, cognitive disturbance and visual-spatial deficits in MSA-C might not be due to cerebellar lesions only as is widely believed but also involve cerebral lesions.", "author" : [ { "dropping-particle" : "", "family" : "Wang", "given" : "Po-Shan", "non-dropping-particle" : "", "parse-names" : false, "suffix" : "" }, { "dropping-particle" : "", "family" : "Yeh", "given" : "Chien-Li", "non-dropping-particle" : "", "parse-names" : false, "suffix" : "" }, { "dropping-particle" : "", "family" : "Lu", "given" : "Chia-Feng", "non-dropping-particle" : "", "parse-names" : false, "suffix" : "" }, { "dropping-particle" : "", "family" : "Wu", "given" : "Hsiu-Mei", "non-dropping-particle" : "", "parse-names" : false, "suffix" : "" }, { "dropping-particle" : "", "family" : "Soong", "given" : "Bing-Wen", "non-dropping-particle" : "", "parse-names" : false, "suffix" : "" }, { "dropping-particle" : "", "family" : "Wu", "given" : "Yu-Te", "non-dropping-particle" : "", "parse-names" : false, "suffix" : "" } ], "container-title" : "Acta Neurologica Belgica", "id" : "ITEM-1", "issue" : "1", "issued" : { "date-parts" : [ [ "2017" ] ] }, "page" : "213-220", "title" : "The involvement of supratentorial white matter in multiple system atrophy: a diffusion tensor imaging tractography study", "type" : "article-journal", "volume" : "117" }, "uris" : [ "http://www.mendeley.com/documents/?uuid=0e0aa5e4-a28d-4d57-bcc6-57e3d48f3841" ] } ], "mendeley" : { "formattedCitation" : "&lt;sup&gt;4&lt;/sup&gt;", "plainTextFormattedCitation" : "4", "previouslyFormattedCitation" : "[4]" }, "properties" : {  }, "schema" : "https://github.com/citation-style-language/schema/raw/master/csl-citation.json" }</w:instrText>
            </w:r>
            <w:r w:rsidR="0082741B" w:rsidRPr="00C8219B">
              <w:fldChar w:fldCharType="separate"/>
            </w:r>
            <w:r w:rsidR="00BF713C" w:rsidRPr="00C8219B">
              <w:rPr>
                <w:noProof/>
                <w:vertAlign w:val="superscript"/>
              </w:rPr>
              <w:t>4</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Tractography</w:t>
            </w:r>
            <w:proofErr w:type="spellEnd"/>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C (20), controls (30)</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54 (N/A)</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before="120" w:line="480" w:lineRule="auto"/>
              <w:rPr>
                <w:i/>
                <w:iCs/>
              </w:rPr>
            </w:pPr>
            <w:r w:rsidRPr="00C8219B">
              <w:t xml:space="preserve">Reduced structural connectivity in cortical regions </w:t>
            </w:r>
            <w:r w:rsidRPr="00C8219B">
              <w:rPr>
                <w:rFonts w:eastAsiaTheme="minorHAnsi"/>
                <w:color w:val="auto"/>
                <w:lang w:eastAsia="en-US"/>
              </w:rPr>
              <w:t>such as the insula, anterior cingulate gyrus, supplementary</w:t>
            </w:r>
            <w:r w:rsidRPr="00C8219B">
              <w:t xml:space="preserve"> </w:t>
            </w:r>
            <w:r w:rsidRPr="00C8219B">
              <w:rPr>
                <w:rFonts w:eastAsiaTheme="minorHAnsi"/>
                <w:color w:val="auto"/>
                <w:lang w:eastAsia="en-US"/>
              </w:rPr>
              <w:t xml:space="preserve">motor area, </w:t>
            </w:r>
            <w:proofErr w:type="spellStart"/>
            <w:r w:rsidRPr="00C8219B">
              <w:rPr>
                <w:rFonts w:eastAsiaTheme="minorHAnsi"/>
                <w:color w:val="auto"/>
                <w:lang w:eastAsia="en-US"/>
              </w:rPr>
              <w:t>cuneus</w:t>
            </w:r>
            <w:proofErr w:type="spellEnd"/>
            <w:r w:rsidRPr="00C8219B">
              <w:rPr>
                <w:rFonts w:eastAsiaTheme="minorHAnsi"/>
                <w:color w:val="auto"/>
                <w:lang w:eastAsia="en-US"/>
              </w:rPr>
              <w:t xml:space="preserve">, </w:t>
            </w:r>
            <w:proofErr w:type="spellStart"/>
            <w:r w:rsidRPr="00C8219B">
              <w:rPr>
                <w:rFonts w:eastAsiaTheme="minorHAnsi"/>
                <w:color w:val="auto"/>
                <w:lang w:eastAsia="en-US"/>
              </w:rPr>
              <w:t>precuneus</w:t>
            </w:r>
            <w:proofErr w:type="spellEnd"/>
            <w:r w:rsidRPr="00C8219B">
              <w:rPr>
                <w:rFonts w:eastAsiaTheme="minorHAnsi"/>
                <w:color w:val="auto"/>
                <w:lang w:eastAsia="en-US"/>
              </w:rPr>
              <w:t>, and cerebellum.</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Rulseh</w:t>
            </w:r>
            <w:proofErr w:type="spellEnd"/>
            <w:r w:rsidRPr="00C8219B">
              <w:t xml:space="preserve"> 2016</w:t>
            </w:r>
            <w:r w:rsidR="0082741B" w:rsidRPr="00C8219B">
              <w:t xml:space="preserve"> </w:t>
            </w:r>
            <w:r w:rsidR="0082741B" w:rsidRPr="00C8219B">
              <w:fldChar w:fldCharType="begin" w:fldLock="1"/>
            </w:r>
            <w:r w:rsidR="00BF713C" w:rsidRPr="00C8219B">
              <w:instrText>ADDIN CSL_CITATION { "citationItems" : [ { "id" : "ITEM-1", "itemData" : { "DOI" : "10.2147/NDT.S109094", "ISSN" : "1178-2021", "PMID" : "27616888", "abstract" : "PURPOSE Multiple system atrophy (MSA) is a rare neurodegenerative disease that remains poorly understood, and the diagnosis of MSA continues to be challenging. We endeavored to improve the diagnostic process and understanding of in vivo characteristics of MSA by diffusion tensor imaging (DTI). MATERIALS AND METHODS Twenty MSA subjects, ten parkinsonian dominant (MSA-P), ten cerebellar dominant (MSA-C), and 20 healthy volunteer subjects were recruited. Fractional anisotropy, mean diffusivity, radial diffusivity, and axial diffusivity maps were processed using tract-based spatial statistics. Diffusion data were additionally evaluated in the basal ganglia. A support vector machine was used to assess diagnostic utility, leave-one-out cross-validation in the evaluation of classification schemes, and receiver operating characteristic analyses to determine cutoff values. RESULTS We detected widespread changes in the brain white matter of MSA subjects; however, no group-wise differences were found between MSA-C and MSA-P subgroups. Altered DTI metrics in the putamen and middle cerebellar peduncles were associated with a positive parkinsonian and cerebellar phenotype, respectively. Concerning clinical applicability, we achieved high classification performance on mean diffusivity data in the combined bilateral putamen and middle cerebellar peduncle (accuracy 90.3%\u00b19%, sensitivity 86.5%\u00b111%, and specificity 99.3%\u00b14%). CONCLUSION DTI in the middle cerebellar peduncle and putamen may be used in the diagnosis of MSA with a high degree of accuracy.", "author" : [ { "dropping-particle" : "", "family" : "Rulseh", "given" : "Aaron", "non-dropping-particle" : "", "parse-names" : false, "suffix" : "" }, { "dropping-particle" : "", "family" : "Keller", "given" : "Jiri", "non-dropping-particle" : "", "parse-names" : false, "suffix" : "" }, { "dropping-particle" : "", "family" : "Rusz", "given" : "Jan", "non-dropping-particle" : "", "parse-names" : false, "suffix" : "" }, { "dropping-particle" : "", "family" : "Syka", "given" : "Michael", "non-dropping-particle" : "", "parse-names" : false, "suffix" : "" }, { "dropping-particle" : "", "family" : "Brozova", "given" : "Hana", "non-dropping-particle" : "", "parse-names" : false, "suffix" : "" }, { "dropping-particle" : "", "family" : "Rusina", "given" : "Robert", "non-dropping-particle" : "", "parse-names" : false, "suffix" : "" }, { "dropping-particle" : "", "family" : "Havrankova", "given" : "Petra", "non-dropping-particle" : "", "parse-names" : false, "suffix" : "" }, { "dropping-particle" : "", "family" : "Zarubova", "given" : "Katerina", "non-dropping-particle" : "", "parse-names" : false, "suffix" : "" }, { "dropping-particle" : "", "family" : "Malikova", "given" : "Hana", "non-dropping-particle" : "", "parse-names" : false, "suffix" : "" }, { "dropping-particle" : "", "family" : "Jech", "given" : "Robert", "non-dropping-particle" : "", "parse-names" : false, "suffix" : "" }, { "dropping-particle" : "", "family" : "Vymazal", "given" : "Josef", "non-dropping-particle" : "", "parse-names" : false, "suffix" : "" } ], "container-title" : "Neuropsychiatric Disease and Treatment", "id" : "ITEM-1", "issued" : { "date-parts" : [ [ "2016", "8" ] ] }, "page" : "2181-2187", "title" : "Diffusion tensor imaging in the characterization of multiple system atrophy", "type" : "article-journal", "volume" : "Volume 12" }, "uris" : [ "http://www.mendeley.com/documents/?uuid=3b8522df-d02c-33de-8b77-88d28f4878ca" ] } ], "mendeley" : { "formattedCitation" : "&lt;sup&gt;5&lt;/sup&gt;", "plainTextFormattedCitation" : "5", "previouslyFormattedCitation" : "[5]" }, "properties" : {  }, "schema" : "https://github.com/citation-style-language/schema/raw/master/csl-citation.json" }</w:instrText>
            </w:r>
            <w:r w:rsidR="0082741B" w:rsidRPr="00C8219B">
              <w:fldChar w:fldCharType="separate"/>
            </w:r>
            <w:r w:rsidR="00BF713C" w:rsidRPr="00C8219B">
              <w:rPr>
                <w:noProof/>
                <w:vertAlign w:val="superscript"/>
              </w:rPr>
              <w:t>5</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TBSS</w:t>
            </w:r>
          </w:p>
        </w:tc>
        <w:tc>
          <w:tcPr>
            <w:tcW w:w="1843" w:type="dxa"/>
          </w:tcPr>
          <w:p w:rsidR="004F5258" w:rsidRPr="00C8219B" w:rsidRDefault="004F5258" w:rsidP="00297D9D">
            <w:pPr>
              <w:keepNext/>
              <w:keepLines/>
              <w:pBdr>
                <w:top w:val="none" w:sz="0" w:space="0" w:color="auto"/>
                <w:left w:val="none" w:sz="0" w:space="0" w:color="auto"/>
                <w:bottom w:val="none" w:sz="0" w:space="0" w:color="auto"/>
                <w:right w:val="none" w:sz="0" w:space="0" w:color="auto"/>
                <w:between w:val="none" w:sz="0" w:space="0" w:color="auto"/>
              </w:pBdr>
              <w:spacing w:before="120" w:line="480" w:lineRule="auto"/>
              <w:outlineLvl w:val="8"/>
            </w:pPr>
            <w:r w:rsidRPr="00C8219B">
              <w:t>MSA (20), controls (20)</w:t>
            </w:r>
          </w:p>
        </w:tc>
        <w:tc>
          <w:tcPr>
            <w:tcW w:w="1393" w:type="dxa"/>
          </w:tcPr>
          <w:p w:rsidR="004F5258" w:rsidRPr="00C8219B" w:rsidRDefault="004F5258" w:rsidP="00297D9D">
            <w:pPr>
              <w:keepNext/>
              <w:keepLines/>
              <w:pBdr>
                <w:top w:val="none" w:sz="0" w:space="0" w:color="auto"/>
                <w:left w:val="none" w:sz="0" w:space="0" w:color="auto"/>
                <w:bottom w:val="none" w:sz="0" w:space="0" w:color="auto"/>
                <w:right w:val="none" w:sz="0" w:space="0" w:color="auto"/>
                <w:between w:val="none" w:sz="0" w:space="0" w:color="auto"/>
              </w:pBdr>
              <w:spacing w:before="120" w:line="480" w:lineRule="auto"/>
              <w:outlineLvl w:val="8"/>
            </w:pPr>
            <w:r w:rsidRPr="00C8219B">
              <w:t>61 (7)</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Widespread increased mean </w:t>
            </w:r>
            <w:proofErr w:type="gramStart"/>
            <w:r w:rsidRPr="00C8219B">
              <w:t>diffusivity,</w:t>
            </w:r>
            <w:proofErr w:type="gramEnd"/>
            <w:r w:rsidRPr="00C8219B">
              <w:t xml:space="preserve"> decreased FA, increased radial diffusivity and increased axial diffusivity.</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Yang H 2015</w:t>
            </w:r>
            <w:r w:rsidR="0082741B" w:rsidRPr="00C8219B">
              <w:t xml:space="preserve"> </w:t>
            </w:r>
            <w:r w:rsidR="0082741B" w:rsidRPr="00C8219B">
              <w:fldChar w:fldCharType="begin" w:fldLock="1"/>
            </w:r>
            <w:r w:rsidR="00BF713C" w:rsidRPr="00C8219B">
              <w:instrText>ADDIN CSL_CITATION { "citationItems" : [ { "id" : "ITEM-1", "itemData" : { "DOI" : "10.3109/00207454.2014.896914", "ISSN" : "0020-7454", "PMID" : "24555517", "abstract" : "PURPOSE: Many studies have demonstrated the degeneration of pontine transverse and longitudinal tracts in multiple system atrophy (MSA). One purpose of this study was to assess whether diffusion tensor imaging (DTI) can show microstructural abnormalities in these tracts in patients with MSA cerebellar type (MSA-C). Another purpose was to determine the correlation between cross sign progress and pontine fiber degeneration in these patients.\\n\\nMATERIALS AND METHODS: Thirty patients with MSA-C and 30 healthy volunteers underwent conventional magnetic resonance imaging (MRI) and DTI. Regions of interest were placed in both cerebral peduncles, the posterior limbs of the internal capsule and the pontine crossing tract of each subject. Quantitative indexes such as fractional anisotropy (FA) and mean diffusivity (MD) were compared between groups by analysis of variance. Cross sign was divided into three grades as follows: 0, no cross sign; 1, vertical line only; 2, clear cross sign. Spearman rank correlation analysis was used between FA, MD, and the cross grade in patients with MSA-C.\\n\\nRESULTS: FA and MD in the MSA-C group, and each cross grade, showed statistically significant differences compared to control groups. There was a close correlation between all measures. FA decreased and MD increased, and cross grade formed gradually in the patients.\\n\\nCONCLUSION: DTI can identify microstructural abnormalities in pontine transverse and longitudinal fibers even in patients without abnormalities on conventional MRI. Along with pontine transverse tract degeneration, the cross sign develops accompanied by the start of longitudinal tract degeneration, ultimately resulting in the complete formation of a cross sign.", "author" : [ { "dropping-particle" : "", "family" : "Yang", "given" : "Haixia", "non-dropping-particle" : "", "parse-names" : false, "suffix" : "" }, { "dropping-particle" : "", "family" : "Wang", "given" : "Xiaoyi", "non-dropping-particle" : "", "parse-names" : false, "suffix" : "" }, { "dropping-particle" : "", "family" : "Liao", "given" : "Weihua", "non-dropping-particle" : "", "parse-names" : false, "suffix" : "" }, { "dropping-particle" : "", "family" : "Zhou", "given" : "Gaofeng", "non-dropping-particle" : "", "parse-names" : false, "suffix" : "" }, { "dropping-particle" : "", "family" : "Li", "given" : "Lang", "non-dropping-particle" : "", "parse-names" : false, "suffix" : "" }, { "dropping-particle" : "", "family" : "Ouyang", "given" : "Lirong", "non-dropping-particle" : "", "parse-names" : false, "suffix" : "" } ], "container-title" : "International Journal of Neuroscience", "id" : "ITEM-1", "issue" : "1", "issued" : { "date-parts" : [ [ "2015" ] ] }, "page" : "18-24", "title" : "Application of diffusion tensor imaging in multiple system atrophy: the involvement of pontine transverse and longitudinal fibers", "type" : "article-journal", "volume" : "125" }, "uris" : [ "http://www.mendeley.com/documents/?uuid=8dfce2da-9805-447d-8da9-5ab2f7581b81" ] } ], "mendeley" : { "formattedCitation" : "&lt;sup&gt;6&lt;/sup&gt;", "plainTextFormattedCitation" : "6", "previouslyFormattedCitation" : "[6]" }, "properties" : {  }, "schema" : "https://github.com/citation-style-language/schema/raw/master/csl-citation.json" }</w:instrText>
            </w:r>
            <w:r w:rsidR="0082741B" w:rsidRPr="00C8219B">
              <w:fldChar w:fldCharType="separate"/>
            </w:r>
            <w:r w:rsidR="00BF713C" w:rsidRPr="00C8219B">
              <w:rPr>
                <w:noProof/>
                <w:vertAlign w:val="superscript"/>
              </w:rPr>
              <w:t>6</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ROI analysis (cerebellar peduncles, posterior limbs of the internal capsule and </w:t>
            </w:r>
            <w:proofErr w:type="spellStart"/>
            <w:r w:rsidRPr="00C8219B">
              <w:lastRenderedPageBreak/>
              <w:t>pontine</w:t>
            </w:r>
            <w:proofErr w:type="spellEnd"/>
            <w:r w:rsidRPr="00C8219B">
              <w:t xml:space="preserve"> crossing tract)</w:t>
            </w:r>
          </w:p>
        </w:tc>
        <w:tc>
          <w:tcPr>
            <w:tcW w:w="1843" w:type="dxa"/>
          </w:tcPr>
          <w:p w:rsidR="004F5258" w:rsidRPr="00C8219B" w:rsidRDefault="004F5258" w:rsidP="00297D9D">
            <w:pPr>
              <w:keepNext/>
              <w:keepLines/>
              <w:pBdr>
                <w:top w:val="none" w:sz="0" w:space="0" w:color="auto"/>
                <w:left w:val="none" w:sz="0" w:space="0" w:color="auto"/>
                <w:bottom w:val="none" w:sz="0" w:space="0" w:color="auto"/>
                <w:right w:val="none" w:sz="0" w:space="0" w:color="auto"/>
                <w:between w:val="none" w:sz="0" w:space="0" w:color="auto"/>
              </w:pBdr>
              <w:spacing w:before="120" w:line="480" w:lineRule="auto"/>
              <w:outlineLvl w:val="8"/>
            </w:pPr>
            <w:r w:rsidRPr="00C8219B">
              <w:lastRenderedPageBreak/>
              <w:t>MSA-C (30), controls (30)</w:t>
            </w:r>
          </w:p>
        </w:tc>
        <w:tc>
          <w:tcPr>
            <w:tcW w:w="1393" w:type="dxa"/>
          </w:tcPr>
          <w:p w:rsidR="004F5258" w:rsidRPr="00C8219B" w:rsidRDefault="004F5258" w:rsidP="00297D9D">
            <w:pPr>
              <w:keepNext/>
              <w:keepLines/>
              <w:pBdr>
                <w:top w:val="none" w:sz="0" w:space="0" w:color="auto"/>
                <w:left w:val="none" w:sz="0" w:space="0" w:color="auto"/>
                <w:bottom w:val="none" w:sz="0" w:space="0" w:color="auto"/>
                <w:right w:val="none" w:sz="0" w:space="0" w:color="auto"/>
                <w:between w:val="none" w:sz="0" w:space="0" w:color="auto"/>
              </w:pBdr>
              <w:spacing w:before="120" w:line="480" w:lineRule="auto"/>
              <w:outlineLvl w:val="8"/>
            </w:pPr>
            <w:r w:rsidRPr="00C8219B">
              <w:t>55 (9)</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Reduced FA and increased MD across all ROIs.</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lastRenderedPageBreak/>
              <w:t>Worker 2014</w:t>
            </w:r>
            <w:r w:rsidR="0082741B" w:rsidRPr="00C8219B">
              <w:t xml:space="preserve"> </w:t>
            </w:r>
            <w:r w:rsidR="0082741B" w:rsidRPr="00C8219B">
              <w:fldChar w:fldCharType="begin" w:fldLock="1"/>
            </w:r>
            <w:r w:rsidR="00BF713C" w:rsidRPr="00C8219B">
              <w:instrText>ADDIN CSL_CITATION { "citationItems" : [ { "id" : "ITEM-1", "itemData" : { "DOI" : "10.1371/journal.pone.0112638", "ISBN" : "9781607507925", "ISSN" : "19326203", "PMID" : "25405990", "abstract" : "Although often clinically indistinguishable in the early stages, Parkinson's disease (PD), Multiple System Atrophy (MSA) and Progressive Supranuclear Palsy (PSP) have distinct neuropathological changes. The aim of the current study was to identify white matter tract neurodegeneration characteristic of each of the three syndromes. Tract-based spatial statistics (TBSS) was used to perform a whole-brain automated analysis of diffusion tensor imaging (DTI) data to compare differences in fractional anisotropy (FA) and mean diffusivity (MD) between the three clinical groups and healthy control subjects. Further analyses were conducted to assess the relationship between these putative indices of white matter microstructure and clinical measures of disease severity and symptoms. In PSP, relative to controls, changes in DTI indices consistent with white matter tract degeneration were identified in the corpus callosum, corona radiata, corticospinal tract, superior longitudinal fasciculus, anterior thalamic radiation, superior cerebellar peduncle, medial lemniscus, retrolenticular and anterior limb of the internal capsule, cerebral peduncle and external capsule bilaterally, as well as the left posterior limb of the internal capsule and the right posterior thalamic radiation. MSA patients also displayed differences in the body of the corpus callosum corticospinal tract, cerebellar peduncle, medial lemniscus, anterior and superior corona radiata, posterior limb of the internal capsule external capsule and cerebral peduncle bilaterally, as well as the left anterior limb of the internal capsule and the left anterior thalamic radiation. No significant white matter abnormalities were observed in the PD group. Across groups, MD correlated positively with disease severity in all major white matter tracts. These results show widespread changes in white matter tracts in both PSP and MSA patients, even at a mid-point in the disease process, which are not found in patients with PD.", "author" : [ { "dropping-particle" : "", "family" : "Worker", "given" : "Amanda", "non-dropping-particle" : "", "parse-names" : false, "suffix" : "" }, { "dropping-particle" : "", "family" : "Blain", "given" : "Camilla", "non-dropping-particle" : "", "parse-names" : false, "suffix" : "" }, { "dropping-particle" : "", "family" : "Jarosz", "given" : "Jozef", "non-dropping-particle" : "", "parse-names" : false, "suffix" : "" }, { "dropping-particle" : "", "family" : "Chaudhuri", "given" : "K. Ray", "non-dropping-particle" : "", "parse-names" : false, "suffix" : "" }, { "dropping-particle" : "", "family" : "Barker", "given" : "Gareth J.", "non-dropping-particle" : "", "parse-names" : false, "suffix" : "" }, { "dropping-particle" : "", "family" : "Williams", "given" : "Steve C.R.", "non-dropping-particle" : "", "parse-names" : false, "suffix" : "" }, { "dropping-particle" : "", "family" : "Brown", "given" : "Richard G.", "non-dropping-particle" : "", "parse-names" : false, "suffix" : "" }, { "dropping-particle" : "", "family" : "Leigh", "given" : "P. Nigel", "non-dropping-particle" : "", "parse-names" : false, "suffix" : "" }, { "dropping-particle" : "", "family" : "Dell'acqua", "given" : "Flavio", "non-dropping-particle" : "", "parse-names" : false, "suffix" : "" }, { "dropping-particle" : "", "family" : "Simmons", "given" : "Andrew", "non-dropping-particle" : "", "parse-names" : false, "suffix" : "" } ], "container-title" : "PLoS ONE", "id" : "ITEM-1", "issue" : "11", "issued" : { "date-parts" : [ [ "2014" ] ] }, "title" : "Diffusion tensor imaging of Parkinson's disease, multiple system atrophy and progressive supranuclear palsy: A tract-based spatial statistics study", "type" : "article-journal", "volume" : "9" }, "uris" : [ "http://www.mendeley.com/documents/?uuid=d9de365a-49fe-4e5b-b0ca-1b2ce78b579c" ] } ], "mendeley" : { "formattedCitation" : "&lt;sup&gt;7&lt;/sup&gt;", "plainTextFormattedCitation" : "7", "previouslyFormattedCitation" : "[7]" }, "properties" : {  }, "schema" : "https://github.com/citation-style-language/schema/raw/master/csl-citation.json" }</w:instrText>
            </w:r>
            <w:r w:rsidR="0082741B" w:rsidRPr="00C8219B">
              <w:fldChar w:fldCharType="separate"/>
            </w:r>
            <w:r w:rsidR="00BF713C" w:rsidRPr="00C8219B">
              <w:rPr>
                <w:noProof/>
                <w:vertAlign w:val="superscript"/>
              </w:rPr>
              <w:t>7</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TBSS</w:t>
            </w:r>
          </w:p>
        </w:tc>
        <w:tc>
          <w:tcPr>
            <w:tcW w:w="1843" w:type="dxa"/>
          </w:tcPr>
          <w:p w:rsidR="004F5258" w:rsidRPr="00C8219B" w:rsidRDefault="004F5258" w:rsidP="00297D9D">
            <w:pPr>
              <w:keepNext/>
              <w:keepLines/>
              <w:pBdr>
                <w:top w:val="none" w:sz="0" w:space="0" w:color="auto"/>
                <w:left w:val="none" w:sz="0" w:space="0" w:color="auto"/>
                <w:bottom w:val="none" w:sz="0" w:space="0" w:color="auto"/>
                <w:right w:val="none" w:sz="0" w:space="0" w:color="auto"/>
                <w:between w:val="none" w:sz="0" w:space="0" w:color="auto"/>
              </w:pBdr>
              <w:spacing w:before="120" w:line="480" w:lineRule="auto"/>
              <w:outlineLvl w:val="8"/>
            </w:pPr>
            <w:r w:rsidRPr="00C8219B">
              <w:t>MSA (17), PD (14), PSP (16), controls (18)</w:t>
            </w:r>
          </w:p>
        </w:tc>
        <w:tc>
          <w:tcPr>
            <w:tcW w:w="1393" w:type="dxa"/>
          </w:tcPr>
          <w:p w:rsidR="004F5258" w:rsidRPr="00C8219B" w:rsidRDefault="004F5258" w:rsidP="00297D9D">
            <w:pPr>
              <w:keepNext/>
              <w:keepLines/>
              <w:pBdr>
                <w:top w:val="none" w:sz="0" w:space="0" w:color="auto"/>
                <w:left w:val="none" w:sz="0" w:space="0" w:color="auto"/>
                <w:bottom w:val="none" w:sz="0" w:space="0" w:color="auto"/>
                <w:right w:val="none" w:sz="0" w:space="0" w:color="auto"/>
                <w:between w:val="none" w:sz="0" w:space="0" w:color="auto"/>
              </w:pBdr>
              <w:spacing w:before="120" w:line="480" w:lineRule="auto"/>
              <w:outlineLvl w:val="8"/>
            </w:pPr>
            <w:r w:rsidRPr="00C8219B">
              <w:t>62 (7)</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Increased mean diffusivity in the </w:t>
            </w:r>
            <w:proofErr w:type="spellStart"/>
            <w:r w:rsidRPr="00C8219B">
              <w:t>corticospinal</w:t>
            </w:r>
            <w:proofErr w:type="spellEnd"/>
            <w:r w:rsidRPr="00C8219B">
              <w:t xml:space="preserve"> tract, middle and inferior cerebellar peduncles and medial lemniscus. </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Prodoehl</w:t>
            </w:r>
            <w:proofErr w:type="spellEnd"/>
            <w:r w:rsidRPr="00C8219B">
              <w:t xml:space="preserve"> 2013</w:t>
            </w:r>
            <w:r w:rsidR="0082741B" w:rsidRPr="00C8219B">
              <w:t xml:space="preserve"> </w:t>
            </w:r>
            <w:r w:rsidR="0082741B" w:rsidRPr="00C8219B">
              <w:fldChar w:fldCharType="begin" w:fldLock="1"/>
            </w:r>
            <w:r w:rsidR="00BF713C" w:rsidRPr="00C8219B">
              <w:instrText>ADDIN CSL_CITATION { "citationItems" : [ { "id" : "ITEM-1", "itemData" : { "DOI" : "10.1002/mds.25491", "PMID" : "23674400", "abstract" : "Diffusion tensor imaging could be useful in characterizing movement disorders because it noninvasively examines multiple brain regions simultaneously. We report a multitarget imaging approach focused on the basal ganglia and cerebellum in Parkinson's disease, parkinsonian variant of multiple system atrophy, progressive supranuclear palsy, and essential tremor and in healthy controls. Seventy-two subjects were studied with a diffusion tensor imaging protocol at 3 Tesla. Receiver operating characteristic analysis was performed to directly compare groups. Sensitivity and specificity values were quantified for control versus movement disorder (92% sensitivity, 88% specificity), control versus parkinsonism (93% sensitivity, 91% specificity), Parkinson's disease versus atypical parkinsonism (90% sensitivity, 100% specificity), Parkinson's disease versus multiple system atrophy (94% sensitivity, 100% specificity), Parkinson's disease versus progressive supranuclear palsy (87% sensitivity, 100% specificity), multiple system atrophy versus progressive supranuclear palsy (90% sensitivity, 100% specificity), and Parkinson's disease versus essential tremor (92% sensitivity, 87% specificity). The brain targets varied for each comparison, but the substantia nigra, putamen, caudate, and middle cerebellar peduncle were the most frequently selected brain regions across classifications. These results indicate that using diffusion tensor imaging of the basal ganglia and cerebellum accurately classifies subjects diagnosed with Parkinson's disease, atypical parkinsonism, and essential tremor and clearly distinguishes them from control subjects.", "author" : [ { "dropping-particle" : "", "family" : "Prodoehl", "given" : "Janey", "non-dropping-particle" : "", "parse-names" : false, "suffix" : "" }, { "dropping-particle" : "", "family" : "Li", "given" : "Hong", "non-dropping-particle" : "", "parse-names" : false, "suffix" : "" }, { "dropping-particle" : "", "family" : "Planetta", "given" : "Peggy J.", "non-dropping-particle" : "", "parse-names" : false, "suffix" : "" }, { "dropping-particle" : "", "family" : "Goetz", "given" : "Christopher G.", "non-dropping-particle" : "", "parse-names" : false, "suffix" : "" }, { "dropping-particle" : "", "family" : "Shannon", "given" : "Kathleen M.", "non-dropping-particle" : "", "parse-names" : false, "suffix" : "" }, { "dropping-particle" : "", "family" : "Tangonan", "given" : "Ruth", "non-dropping-particle" : "", "parse-names" : false, "suffix" : "" }, { "dropping-particle" : "", "family" : "Comella", "given" : "Cynthia L.", "non-dropping-particle" : "", "parse-names" : false, "suffix" : "" }, { "dropping-particle" : "", "family" : "Simuni", "given" : "Tanya", "non-dropping-particle" : "", "parse-names" : false, "suffix" : "" }, { "dropping-particle" : "", "family" : "Zhou", "given" : "Xiaohong Joe", "non-dropping-particle" : "", "parse-names" : false, "suffix" : "" }, { "dropping-particle" : "", "family" : "Leurgans", "given" : "Sue", "non-dropping-particle" : "", "parse-names" : false, "suffix" : "" }, { "dropping-particle" : "", "family" : "Corcos", "given" : "Daniel M.", "non-dropping-particle" : "", "parse-names" : false, "suffix" : "" }, { "dropping-particle" : "", "family" : "Vaillancourt", "given" : "David E.", "non-dropping-particle" : "", "parse-names" : false, "suffix" : "" } ], "container-title" : "Movement Disorders", "id" : "ITEM-1", "issue" : "13", "issued" : { "date-parts" : [ [ "2013", "11" ] ] }, "page" : "1816-1822", "title" : "Diffusion tensor imaging of Parkinson's disease, atypical parkinsonism, and essential tremor", "type" : "article-journal", "volume" : "28" }, "uris" : [ "http://www.mendeley.com/documents/?uuid=f46ba665-3c04-329f-8553-ae0adb05c008" ] } ], "mendeley" : { "formattedCitation" : "&lt;sup&gt;8&lt;/sup&gt;", "plainTextFormattedCitation" : "8", "previouslyFormattedCitation" : "[8]" }, "properties" : {  }, "schema" : "https://github.com/citation-style-language/schema/raw/master/csl-citation.json" }</w:instrText>
            </w:r>
            <w:r w:rsidR="0082741B" w:rsidRPr="00C8219B">
              <w:fldChar w:fldCharType="separate"/>
            </w:r>
            <w:r w:rsidR="00BF713C" w:rsidRPr="00C8219B">
              <w:rPr>
                <w:noProof/>
                <w:vertAlign w:val="superscript"/>
              </w:rPr>
              <w:t>8</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ROI analysis (striatal ROIs, midbrain, red nucleus, cerebellar peduncles and dentate nucleus)</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MSA-P (14), PD (15), PSP (12), essential tremor (14) and controls (17) </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4 (9)</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Comparison MSA vs. controls not reported.</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Surova</w:t>
            </w:r>
            <w:proofErr w:type="spellEnd"/>
            <w:r w:rsidRPr="00C8219B">
              <w:t xml:space="preserve"> 2013</w:t>
            </w:r>
            <w:r w:rsidR="0082741B" w:rsidRPr="00C8219B">
              <w:t xml:space="preserve"> </w:t>
            </w:r>
            <w:r w:rsidR="0082741B" w:rsidRPr="00C8219B">
              <w:fldChar w:fldCharType="begin" w:fldLock="1"/>
            </w:r>
            <w:r w:rsidR="00BF713C" w:rsidRPr="00C8219B">
              <w:instrText>ADDIN CSL_CITATION { "citationItems" : [ { "id" : "ITEM-1", "itemData" : { "DOI" : "10.1371/journal.pone.0066022", "ISSN" : "19326203", "PMID" : "23785466", "abstract" : "PURPOSE: The aim of the study was to determine the usefulness of diffusion tensor tractography (DTT) in parkinsonian disorders using a recently developed method for normalization of diffusion data and tract size along white matter tracts. Furthermore, the use of DTT in selected white matter tracts for differential diagnosis was assessed.\\n\\nMETHODS: We quantified global and regional diffusion parameters in major white matter tracts in patients with multiple system atrophy (MSA), progressive nuclear palsy (PSP), idiopathic Parkinson's disease (IPD) and healthy controls). Diffusion tensor imaging data sets with whole brain coverage were acquired at 3 T using 48 diffusion encoding directions and a voxel size of 2\u00d72\u00d72 mm(3). DTT of the corpus callosum (CC), cingulum (CG), corticospinal tract (CST) and middle cerebellar peduncles (MCP) was performed using multiple regions of interest. Regional evaluation comprised projection of fractional anisotropy (FA), mean diffusivity (MD), radial diffusivity (RD) and the apparent area coefficient (AAC) onto a calculated mean tract and extraction of their values along each structure.\\n\\nRESULTS: There were significant changes of global DTT parameters in the CST (MSA and PSP), CC (PSP) and CG (PSP). Consistent tract-specific variations in DTT parameters could be seen along each tract in the different patient groups and controls. Regional analysis demonstrated significant changes in the anterior CC (MD, RD and FA), CST (MD) and CG (AAC) of patients with PSP compared to controls. Increased MD in CC and CST, as well as decreased AAC in CG, was correlated with a diagnosis of PSP compared to IPD.\\n\\nCONCLUSIONS: DTT can be used for demonstrating disease-specific regional white matter changes in parkinsonian disorders. The anterior portion of the CC was identified as a promising region for detection of neurodegenerative changes in patients with PSP, as well as for differential diagnosis between PSP and IPD.", "author" : [ { "dropping-particle" : "", "family" : "Surova", "given" : "Yulia", "non-dropping-particle" : "", "parse-names" : false, "suffix" : "" }, { "dropping-particle" : "", "family" : "Szczepankiewicz", "given" : "Filip", "non-dropping-particle" : "", "parse-names" : false, "suffix" : "" }, { "dropping-particle" : "", "family" : "L\u00e4tt", "given" : "Jimmy", "non-dropping-particle" : "", "parse-names" : false, "suffix" : "" }, { "dropping-particle" : "", "family" : "Nilsson", "given" : "Markus", "non-dropping-particle" : "", "parse-names" : false, "suffix" : "" }, { "dropping-particle" : "", "family" : "Eriksson", "given" : "Bengt", "non-dropping-particle" : "", "parse-names" : false, "suffix" : "" }, { "dropping-particle" : "", "family" : "Leemans", "given" : "Alexander", "non-dropping-particle" : "", "parse-names" : false, "suffix" : "" }, { "dropping-particle" : "", "family" : "Hansson", "given" : "Oskar", "non-dropping-particle" : "", "parse-names" : false, "suffix" : "" }, { "dropping-particle" : "", "family" : "Westen", "given" : "Danielle", "non-dropping-particle" : "van", "parse-names" : false, "suffix" : "" }, { "dropping-particle" : "", "family" : "Nilsson", "given" : "Christer", "non-dropping-particle" : "", "parse-names" : false, "suffix" : "" } ], "container-title" : "PLoS ONE", "id" : "ITEM-1", "issue" : "6", "issued" : { "date-parts" : [ [ "2013" ] ] }, "title" : "Assessment of Global and Regional Diffusion Changes along White Matter Tracts in Parkinsonian Disorders by MR Tractography", "type" : "article-journal", "volume" : "8" }, "uris" : [ "http://www.mendeley.com/documents/?uuid=96f74f06-1e1a-4430-bb02-8fe0d45da0fd" ] } ], "mendeley" : { "formattedCitation" : "&lt;sup&gt;9&lt;/sup&gt;", "plainTextFormattedCitation" : "9", "previouslyFormattedCitation" : "[9]" }, "properties" : {  }, "schema" : "https://github.com/citation-style-language/schema/raw/master/csl-citation.json" }</w:instrText>
            </w:r>
            <w:r w:rsidR="0082741B" w:rsidRPr="00C8219B">
              <w:fldChar w:fldCharType="separate"/>
            </w:r>
            <w:r w:rsidR="00BF713C" w:rsidRPr="00C8219B">
              <w:rPr>
                <w:noProof/>
                <w:vertAlign w:val="superscript"/>
              </w:rPr>
              <w:t>9</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Tractography</w:t>
            </w:r>
            <w:proofErr w:type="spellEnd"/>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P (12), PD (10), PSP (16), controls (16)</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3 (N/A)</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Increased FA and radial diffusivity in the </w:t>
            </w:r>
            <w:proofErr w:type="spellStart"/>
            <w:r w:rsidRPr="00C8219B">
              <w:t>cingulum</w:t>
            </w:r>
            <w:proofErr w:type="spellEnd"/>
            <w:r w:rsidRPr="00C8219B">
              <w:t xml:space="preserve"> and the </w:t>
            </w:r>
            <w:proofErr w:type="spellStart"/>
            <w:r w:rsidRPr="00C8219B">
              <w:t>corticospinal</w:t>
            </w:r>
            <w:proofErr w:type="spellEnd"/>
            <w:r w:rsidRPr="00C8219B">
              <w:t xml:space="preserve"> tract.</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Tsukamoto 2012</w:t>
            </w:r>
            <w:r w:rsidR="0082741B" w:rsidRPr="00C8219B">
              <w:t xml:space="preserve"> </w:t>
            </w:r>
            <w:r w:rsidR="0082741B" w:rsidRPr="00C8219B">
              <w:fldChar w:fldCharType="begin" w:fldLock="1"/>
            </w:r>
            <w:r w:rsidR="00BF713C" w:rsidRPr="00C8219B">
              <w:instrText>ADDIN CSL_CITATION { "citationItems" : [ { "id" : "ITEM-1", "itemData" : { "DOI" : "10.1007/s00234-012-1009-9", "ISSN" : "00283940", "PMID" : "22274571", "abstract" : "INTRODUCTION: The clinical differentiation of Parkinson's disease (PD) from multiple system atrophy (MSA) and progressive supranuclear palsy (PSP) may be challenging, especially in their early stages. The aim of this study was to evaluate the utility of apparent diffusion coefficient (ADC) measurement to distinguish among these degenerative disorders.\\n\\nMETHODS: Twenty-five MSA, 20 PSP, and 17 PD patients and 18 healthy controls were retrospectively studied. Axial diffusion-weighted and T2-weighted images were obtained using a 3-T MR system. Regions of interest (ROIs) were precisely placed in the midbrain, pons, putamen, globus pallidus, caudate nucleus, thalamus, superior cerebellar peduncle, middle cerebellar peduncle, cerebellar white matter, and cerebellar dentate nucleus, and the regional ADC (rADC) value was calculated in each ROI.\\n\\nRESULTS: In MSA, rADC values in the pons, middle cerebellar peduncle, cerebellar white matter, and cerebellar dentate nucleus were significantly higher than in PSP, PD, and controls. Furthermore, rADC values in the posterior putamen were significantly higher in MSA than in PSP and controls. In PSP, rADC values were significantly higher in the globus pallidus and midbrain than in MSA, PD, and controls. Furthermore, rADC values in the caudate nucleus and superior cerebellar peduncle were significantly higher in PSP than in MSA and controls. In PD, there were no significant differences in the rADC values compared to in MSA, PSP, and controls in all regions.\\n\\nCONCLUSION: Evaluation of rADC values in characteristic lesions in MSA, PSP, and PD by placing ROIs using 3-T systems can provide useful additional information for differentiating these disorders.", "author" : [ { "dropping-particle" : "", "family" : "Tsukamoto", "given" : "Kazumichi", "non-dropping-particle" : "", "parse-names" : false, "suffix" : "" }, { "dropping-particle" : "", "family" : "Matsusue", "given" : "Eiji", "non-dropping-particle" : "", "parse-names" : false, "suffix" : "" }, { "dropping-particle" : "", "family" : "Kanasaki", "given" : "Yoshiko", "non-dropping-particle" : "", "parse-names" : false, "suffix" : "" }, { "dropping-particle" : "", "family" : "Kakite", "given" : "Suguru", "non-dropping-particle" : "", "parse-names" : false, "suffix" : "" }, { "dropping-particle" : "", "family" : "Fujii", "given" : "Shinya", "non-dropping-particle" : "", "parse-names" : false, "suffix" : "" }, { "dropping-particle" : "", "family" : "Kaminou", "given" : "Toshio", "non-dropping-particle" : "", "parse-names" : false, "suffix" : "" }, { "dropping-particle" : "", "family" : "Ogawa", "given" : "Toshihide", "non-dropping-particle" : "", "parse-names" : false, "suffix" : "" } ], "container-title" : "Neuroradiology", "id" : "ITEM-1", "issue" : "9", "issued" : { "date-parts" : [ [ "2012" ] ] }, "page" : "947-955", "title" : "Significance of apparent diffusion coefficient measurement for the differential diagnosis of multiple system atrophy, progressive supranuclear palsy, and Parkinson's disease: Evaluation by 3.0-T MR imaging", "type" : "article-journal", "volume" : "54" }, "uris" : [ "http://www.mendeley.com/documents/?uuid=9bdab1a1-8f39-47cc-a7df-371cdae7b3bc" ] } ], "mendeley" : { "formattedCitation" : "&lt;sup&gt;10&lt;/sup&gt;", "plainTextFormattedCitation" : "10", "previouslyFormattedCitation" : "[10]" }, "properties" : {  }, "schema" : "https://github.com/citation-style-language/schema/raw/master/csl-citation.json" }</w:instrText>
            </w:r>
            <w:r w:rsidR="0082741B" w:rsidRPr="00C8219B">
              <w:fldChar w:fldCharType="separate"/>
            </w:r>
            <w:r w:rsidR="00BF713C" w:rsidRPr="00C8219B">
              <w:rPr>
                <w:noProof/>
                <w:vertAlign w:val="superscript"/>
              </w:rPr>
              <w:t>10</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ROI analysis (midbrain, pons, putamen, </w:t>
            </w:r>
            <w:proofErr w:type="spellStart"/>
            <w:r w:rsidRPr="00C8219B">
              <w:t>globus</w:t>
            </w:r>
            <w:proofErr w:type="spellEnd"/>
            <w:r w:rsidRPr="00C8219B">
              <w:t xml:space="preserve"> </w:t>
            </w:r>
            <w:proofErr w:type="spellStart"/>
            <w:r w:rsidRPr="00C8219B">
              <w:t>pallidus</w:t>
            </w:r>
            <w:proofErr w:type="spellEnd"/>
            <w:r w:rsidRPr="00C8219B">
              <w:t xml:space="preserve">, </w:t>
            </w:r>
            <w:r w:rsidRPr="00C8219B">
              <w:lastRenderedPageBreak/>
              <w:t>caudate nucleus, thalamus, cerebellar ROIs)</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lastRenderedPageBreak/>
              <w:t>MSA (25), PSP (20), PD (17) and controls (18)</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5 (8)</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Increased apparent diffusion coefficient in the pons, middle cerebellar peduncle, </w:t>
            </w:r>
            <w:r w:rsidRPr="00C8219B">
              <w:lastRenderedPageBreak/>
              <w:t xml:space="preserve">cerebellar white matter, cerebellar dentate nucleus, posterior putamen and midbrain. </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lastRenderedPageBreak/>
              <w:t>Focke</w:t>
            </w:r>
            <w:proofErr w:type="spellEnd"/>
            <w:r w:rsidRPr="00C8219B">
              <w:t xml:space="preserve"> 2011</w:t>
            </w:r>
            <w:r w:rsidR="0082741B" w:rsidRPr="00C8219B">
              <w:t xml:space="preserve"> </w:t>
            </w:r>
            <w:r w:rsidR="0082741B" w:rsidRPr="00C8219B">
              <w:fldChar w:fldCharType="begin" w:fldLock="1"/>
            </w:r>
            <w:r w:rsidR="00BF713C" w:rsidRPr="00C8219B">
              <w:instrText>ADDIN CSL_CITATION { "citationItems" : [ { "id" : "ITEM-1", "itemData" : { "DOI" : "10.3174/ajnr.A2865", "ISBN" : "1936-959X (Electronic)\\r0195-6108 (Linking)", "ISSN" : "01956108", "PMID" : "21998102", "abstract" : "BACKGROUND AND PURPOSE: The differential diagnosis of Parkinson syndromes remains a major challenge. Quantitative MR imaging can aid in this classification, but it is unclear which of the proposed techniques is best suited for this task. We, therefore, conducted a head-to-head study with different quantitative MR imaging measurements in patients with IPS, MSA-type Parkinson, PSP, and healthy elderly controls.\\n\\nMATERIALS AND METHODS: Thirty-one patients and 13 controls underwent a comprehensive quantitative MR imaging protocol including R2*-, R2- and R1-mapping, magnetization transfer, and DTI with manual region-of-interest measurements in basal ganglia regions. Group differences were assessed with a post hoc ANOVA with a Bonferroni error correction and an ROC.\\n\\nRESULTS: The best separation of MSA from IPS in patients and controls could be achieved with R2*-mapping in the PU, with an ROC AUC of \u22640.96, resulting in a sensitivity of 77.8% (with a specificity 100%). MD was increased in patients with PSP compared with controls and to a lesser extent compared with those with IPS and MSA in the SN.\\n\\nCONCLUSIONS: Among the applied quantitative MR imaging methods, R2*-mapping seems to have the best predictive power to separate patients with MSA from those with IPS, and DTI for identifying PSP.", "author" : [ { "dropping-particle" : "", "family" : "Focke", "given" : "Niels K.", "non-dropping-particle" : "", "parse-names" : false, "suffix" : "" }, { "dropping-particle" : "", "family" : "Helms", "given" : "G.", "non-dropping-particle" : "", "parse-names" : false, "suffix" : "" }, { "dropping-particle" : "", "family" : "Pantel", "given" : "P. M.", "non-dropping-particle" : "", "parse-names" : false, "suffix" : "" }, { "dropping-particle" : "", "family" : "Scheewe", "given" : "S.", "non-dropping-particle" : "", "parse-names" : false, "suffix" : "" }, { "dropping-particle" : "", "family" : "Knauth", "given" : "M.", "non-dropping-particle" : "", "parse-names" : false, "suffix" : "" }, { "dropping-particle" : "", "family" : "Bachmann", "given" : "C. G.", "non-dropping-particle" : "", "parse-names" : false, "suffix" : "" }, { "dropping-particle" : "", "family" : "Ebentheuer", "given" : "J.", "non-dropping-particle" : "", "parse-names" : false, "suffix" : "" }, { "dropping-particle" : "", "family" : "Dechent", "given" : "P.", "non-dropping-particle" : "", "parse-names" : false, "suffix" : "" }, { "dropping-particle" : "", "family" : "Paulus", "given" : "W.", "non-dropping-particle" : "", "parse-names" : false, "suffix" : "" }, { "dropping-particle" : "", "family" : "Trenkwalder", "given" : "C.", "non-dropping-particle" : "", "parse-names" : false, "suffix" : "" } ], "container-title" : "American Journal of Neuroradiology", "id" : "ITEM-1", "issue" : "11", "issued" : { "date-parts" : [ [ "2011" ] ] }, "page" : "2087-2092", "title" : "Differentiation of typical and atypical Parkinson syndromes by quantitative MR imaging", "type" : "article-journal", "volume" : "32" }, "uris" : [ "http://www.mendeley.com/documents/?uuid=38409c17-e51d-488e-8037-168f63288a7b" ] } ], "mendeley" : { "formattedCitation" : "&lt;sup&gt;11&lt;/sup&gt;", "plainTextFormattedCitation" : "11", "previouslyFormattedCitation" : "[11]" }, "properties" : {  }, "schema" : "https://github.com/citation-style-language/schema/raw/master/csl-citation.json" }</w:instrText>
            </w:r>
            <w:r w:rsidR="0082741B" w:rsidRPr="00C8219B">
              <w:fldChar w:fldCharType="separate"/>
            </w:r>
            <w:r w:rsidR="00BF713C" w:rsidRPr="00C8219B">
              <w:rPr>
                <w:noProof/>
                <w:vertAlign w:val="superscript"/>
              </w:rPr>
              <w:t>11</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ROI analysis in basal ganglia</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P (10), PD (12), PSP (9), controls (13)</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3 (9)</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No differences in MD or FA.</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Tha</w:t>
            </w:r>
            <w:proofErr w:type="spellEnd"/>
            <w:r w:rsidRPr="00C8219B">
              <w:t xml:space="preserve"> 2010</w:t>
            </w:r>
            <w:r w:rsidR="0082741B" w:rsidRPr="00C8219B">
              <w:t xml:space="preserve"> </w:t>
            </w:r>
            <w:r w:rsidR="0082741B" w:rsidRPr="00C8219B">
              <w:fldChar w:fldCharType="begin" w:fldLock="1"/>
            </w:r>
            <w:r w:rsidR="00BF713C" w:rsidRPr="00C8219B">
              <w:instrText>ADDIN CSL_CITATION { "citationItems" : [ { "id" : "ITEM-1", "itemData" : { "DOI" : "10.1148/radiol.10090988", "ISSN" : "1527-1315", "PMID" : "20413765", "abstract" : "PURPOSE To determine whether diffusion-tensor (DT) imaging can demonstrate microstructural white matter abnormalities of multiple system atrophy (MSA) and to correlate these imaging findings with clinical signs and symptoms. MATERIALS AND METHODS Institutional review board approval and written informed consent were obtained. DT imaging was performed in 16 patients with MSA with predominant cerebellar symptoms (MSA-C) (mean age, 60.0 years + or - 5.1 [standard deviation]; range, 51-69 years) and 16 age-matched healthy subjects. Fractional anisotropy (FA) and mean diffusivity (MD) were compared voxel-by-voxel between the two groups by using a two-sample t test. Overlap maps were created to illustrate areas with FA and MD alterations. Correlation between DT imaging indexes and Barthel index score, scale for assessment and rating of ataxia (SARA) score, severity of orthostatic hypotension, age of disease onset, and disease duration was tested by using Spearman rank or Pearson product-moment correlation analysis. T2-weighted and proton density-weighted images of the patients were visually assessed. RESULTS Widespread areas of FA reduction and MD elevation were observed in supra- and infratentorial white matter structures in patients with MSA (P &lt; .05, false discovery rate corrected). Significant correlation (P &lt; .01) between DT imaging indexes and Barthel index score, SARA score, severity of orthostatic hypotension, and disease duration was observed for multiple areas with FA and/or MD alterations. T2-weighted and proton density-weighted images showed no significant abnormality in supratentorial white matter. CONCLUSION DT imaging may help identify the microstructural white matter abnormalities of MSA-C. DT imaging may be useful for severity assessment of MSA-C.", "author" : [ { "dropping-particle" : "", "family" : "Tha", "given" : "Khin K", "non-dropping-particle" : "", "parse-names" : false, "suffix" : "" }, { "dropping-particle" : "", "family" : "Terae", "given" : "Satoshi", "non-dropping-particle" : "", "parse-names" : false, "suffix" : "" }, { "dropping-particle" : "", "family" : "Yabe", "given" : "Ichiro", "non-dropping-particle" : "", "parse-names" : false, "suffix" : "" }, { "dropping-particle" : "", "family" : "Miyamoto", "given" : "Tamaki", "non-dropping-particle" : "", "parse-names" : false, "suffix" : "" }, { "dropping-particle" : "", "family" : "Soma", "given" : "Hiroyuki", "non-dropping-particle" : "", "parse-names" : false, "suffix" : "" }, { "dropping-particle" : "", "family" : "Zaitsu", "given" : "Yuri", "non-dropping-particle" : "", "parse-names" : false, "suffix" : "" }, { "dropping-particle" : "", "family" : "Fujima", "given" : "Noriyuki", "non-dropping-particle" : "", "parse-names" : false, "suffix" : "" }, { "dropping-particle" : "", "family" : "Kudo", "given" : "Kohsuke", "non-dropping-particle" : "", "parse-names" : false, "suffix" : "" }, { "dropping-particle" : "", "family" : "Sasaki", "given" : "Hidenao", "non-dropping-particle" : "", "parse-names" : false, "suffix" : "" }, { "dropping-particle" : "", "family" : "Shirato", "given" : "Hiroki", "non-dropping-particle" : "", "parse-names" : false, "suffix" : "" } ], "container-title" : "Radiology", "id" : "ITEM-1", "issue" : "2", "issued" : { "date-parts" : [ [ "2010", "5" ] ] }, "page" : "563-9", "title" : "Microstructural white matter abnormalities of multiple system atrophy: in vivo topographic illustration by using diffusion-tensor MR imaging.", "type" : "article-journal", "volume" : "255" }, "uris" : [ "http://www.mendeley.com/documents/?uuid=d8acd95c-273f-33b9-8d2e-dadfbed9f92f" ] } ], "mendeley" : { "formattedCitation" : "&lt;sup&gt;12&lt;/sup&gt;", "plainTextFormattedCitation" : "12", "previouslyFormattedCitation" : "[12]" }, "properties" : {  }, "schema" : "https://github.com/citation-style-language/schema/raw/master/csl-citation.json" }</w:instrText>
            </w:r>
            <w:r w:rsidR="0082741B" w:rsidRPr="00C8219B">
              <w:fldChar w:fldCharType="separate"/>
            </w:r>
            <w:r w:rsidR="00BF713C" w:rsidRPr="00C8219B">
              <w:rPr>
                <w:noProof/>
                <w:vertAlign w:val="superscript"/>
              </w:rPr>
              <w:t>12</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Voxelwise</w:t>
            </w:r>
            <w:proofErr w:type="spellEnd"/>
            <w:r w:rsidRPr="00C8219B">
              <w:t xml:space="preserve"> analysis of FA and mean diffusivity</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C (16), controls (16)</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0 (5)</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Widespread increased mean diffusivity and decreased FA. Significant correlations between diffusion parameters in multiple areas </w:t>
            </w:r>
            <w:proofErr w:type="gramStart"/>
            <w:r w:rsidRPr="00C8219B">
              <w:t>and  activities</w:t>
            </w:r>
            <w:proofErr w:type="gramEnd"/>
            <w:r w:rsidRPr="00C8219B">
              <w:t xml:space="preserve"> of daily living, ataxia, severity of orthostatic hypotension and disease severity.</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Pellecchia</w:t>
            </w:r>
            <w:proofErr w:type="spellEnd"/>
            <w:r w:rsidRPr="00C8219B">
              <w:t xml:space="preserve"> 2009</w:t>
            </w:r>
            <w:r w:rsidR="0082741B" w:rsidRPr="00C8219B">
              <w:t xml:space="preserve"> </w:t>
            </w:r>
            <w:r w:rsidR="0082741B" w:rsidRPr="00C8219B">
              <w:fldChar w:fldCharType="begin" w:fldLock="1"/>
            </w:r>
            <w:r w:rsidR="00BF713C" w:rsidRPr="00C8219B">
              <w:instrText>ADDIN CSL_CITATION { "citationItems" : [ { "id" : "ITEM-1", "itemData" : { "DOI" : "10.1002/mds.22440", "ISBN" : "1531-8257 (Electronic)\\r0885-3185 (Linking)", "ISSN" : "1531-8257", "PMID" : "19117367", "abstract" : "Multiple system atrophy can be classified into two main types, a Parkinsonian (MSA-P) and a cerebellar (MSA-C) variant based on clinical presentation. We obtained diffusion-weighted magnetic resonance imaging (DWI) in 9 MSA-P and 12 MSA-C patients and 11 controls, and correlated DWI changes with disease duration and severity. We found that Trace (D) values in the entire and anterior putamen were significantly higher in MSA-P than in MSA-C patients and controls, whereas Trace (D) values in the cerebellum and middle cerebellar peduncle (MCP) were significantly higher in MSA-C than in MSA-P patients and controls. Increased disease duration was significantly correlated with increased Trace (D) values in pons of MSA-P patients, and in cerebellum and MCP of MSA-C patients. Both UMSARS and UPDRS motor scores positively correlated with entire and posterior putaminal Trace (D) values in MSA-P patients. The diffusivity changes parallel phenotypical and pathologic differences between MSA-P and MSA-C patients, suggesting that DWI is a feasible tool for in vivo evaluation of neurodegeneration in MSA. Based on our findings, Trace (D) measurements in the putamen and pons in MSA-P patients and in the cerebellum and MCP in MSA-C patients could serve as quantitative markers for microstructural damage in the course of disease.", "author" : [ { "dropping-particle" : "", "family" : "Pellecchia", "given" : "Maria Teresa", "non-dropping-particle" : "", "parse-names" : false, "suffix" : "" }, { "dropping-particle" : "", "family" : "Barone", "given" : "Paolo", "non-dropping-particle" : "", "parse-names" : false, "suffix" : "" }, { "dropping-particle" : "", "family" : "Mollica", "given" : "Carmine", "non-dropping-particle" : "", "parse-names" : false, "suffix" : "" }, { "dropping-particle" : "", "family" : "Salvatore", "given" : "Elena", "non-dropping-particle" : "", "parse-names" : false, "suffix" : "" }, { "dropping-particle" : "", "family" : "Ianniciello", "given" : "Marta", "non-dropping-particle" : "", "parse-names" : false, "suffix" : "" }, { "dropping-particle" : "", "family" : "Longo", "given" : "Katia", "non-dropping-particle" : "", "parse-names" : false, "suffix" : "" }, { "dropping-particle" : "", "family" : "Varrone", "given" : "Andrea", "non-dropping-particle" : "", "parse-names" : false, "suffix" : "" }, { "dropping-particle" : "", "family" : "Vicidomini", "given" : "Caterina", "non-dropping-particle" : "", "parse-names" : false, "suffix" : "" }, { "dropping-particle" : "", "family" : "Picillo", "given" : "Marina", "non-dropping-particle" : "", "parse-names" : false, "suffix" : "" }, { "dropping-particle" : "", "family" : "Michele", "given" : "Giuseppe", "non-dropping-particle" : "De", "parse-names" : false, "suffix" : "" }, { "dropping-particle" : "", "family" : "Filla", "given" : "Alessandro", "non-dropping-particle" : "", "parse-names" : false, "suffix" : "" }, { "dropping-particle" : "", "family" : "Salvatore", "given" : "Marco", "non-dropping-particle" : "", "parse-names" : false, "suffix" : "" }, { "dropping-particle" : "", "family" : "Pappat\u00e0", "given" : "Sabina", "non-dropping-particle" : "", "parse-names" : false, "suffix" : "" } ], "container-title" : "Movement disorders : official journal of the Movement Disorder Society", "id" : "ITEM-1", "issue" : "5", "issued" : { "date-parts" : [ [ "2009" ] ] }, "page" : "689-96", "title" : "Diffusion-weighted imaging in multiple system atrophy: a comparison between clinical subtypes.", "type" : "article-journal", "volume" : "24" }, "uris" : [ "http://www.mendeley.com/documents/?uuid=5af85796-e037-4959-9b87-33b834a1f909" ] } ], "mendeley" : { "formattedCitation" : "&lt;sup&gt;13&lt;/sup&gt;", "plainTextFormattedCitation" : "13", "previouslyFormattedCitation" : "[13]" }, "properties" : {  }, "schema" : "https://github.com/citation-style-language/schema/raw/master/csl-citation.json" }</w:instrText>
            </w:r>
            <w:r w:rsidR="0082741B" w:rsidRPr="00C8219B">
              <w:fldChar w:fldCharType="separate"/>
            </w:r>
            <w:r w:rsidR="00BF713C" w:rsidRPr="00C8219B">
              <w:rPr>
                <w:noProof/>
                <w:vertAlign w:val="superscript"/>
              </w:rPr>
              <w:t>13</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ROI analysis (putamen, cerebellar white matter, pons, </w:t>
            </w:r>
            <w:r w:rsidRPr="00C8219B">
              <w:lastRenderedPageBreak/>
              <w:t>middle cerebellar peduncle, caudate, putamen</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rPr>
                <w:lang w:val="it-IT"/>
              </w:rPr>
            </w:pPr>
            <w:r w:rsidRPr="00C8219B">
              <w:rPr>
                <w:lang w:val="it-IT"/>
              </w:rPr>
              <w:lastRenderedPageBreak/>
              <w:t>MSA-P (9), MSA-C (12), controls (11)</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P: 69 (7), MSA-C: 58 (5)</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Reduced regional trace value in MSA-P patients in the putamen and in MSA-</w:t>
            </w:r>
            <w:r w:rsidRPr="00C8219B">
              <w:lastRenderedPageBreak/>
              <w:t>C patients in the cerebellar white matter, pons and middle cerebellar peduncle.</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lastRenderedPageBreak/>
              <w:t>Ito 2008</w:t>
            </w:r>
            <w:r w:rsidR="0082741B" w:rsidRPr="00C8219B">
              <w:t xml:space="preserve"> </w:t>
            </w:r>
            <w:r w:rsidR="0082741B" w:rsidRPr="00C8219B">
              <w:fldChar w:fldCharType="begin" w:fldLock="1"/>
            </w:r>
            <w:r w:rsidR="00BF713C" w:rsidRPr="00C8219B">
              <w:instrText>ADDIN CSL_CITATION { "citationItems" : [ { "id" : "ITEM-1", "itemData" : { "DOI" : "10.1016/j.jns.2008.03.013", "ISBN" : "0022-510X (Print)\\r0022-510X (Linking)", "ISSN" : "0022510X", "PMID" : "18457847", "abstract" : "Objective: Pathological studies have shown remarkable pyramidal tract involvement in multiple system atrophy (MSA), while clinical pyramidal signs are relatively rare. We investigated the fractional anisotropy (FA) values to assess the degree of pyramidal tract involvement in MSA, in comparison with amyotrophic lateral sclerosis (ALS) and controls. Furthermore, we compared FA values between MSA patients with or without clinical pyramidal signs and controls, and between MSA patients with or without positive conventional MRI findings and controls. Methods: We evaluated FA values in the internal capsule, corona radiate and whole pyramidal tract using visualized tractography of 65 subjects (20 probable MSA patients, 28 age-matched ALS patients, and 17 age-matched healthy controls) using a 3.0T magnetic resonance system. Results: The FA values in the internal capsule, corona radiate, and whole pyramidal tract were significantly lower in MSA patients than in controls and were at a level similar to those of ALS patients. In addition, low FA values were prominent in MSA patients, even in those with short duration of illness, lacking precentral gyrus hyperintensity in FLAIR images, and without pyramidal signs. Conclusion: FA values could identify pyramidal tract degeneration even in patients with early phase MSA and those without clinical pyramidal signs or abnormal MRI findings. More extensive degeneration of the pyramidal tract occurs in MSA than so far believed. \u00a9 2008 Elsevier B.V. All rights reserved.", "author" : [ { "dropping-particle" : "", "family" : "Ito", "given" : "Mizuki", "non-dropping-particle" : "", "parse-names" : false, "suffix" : "" }, { "dropping-particle" : "", "family" : "Watanabe", "given" : "Hirohisa", "non-dropping-particle" : "", "parse-names" : false, "suffix" : "" }, { "dropping-particle" : "", "family" : "Atsuta", "given" : "Naoki", "non-dropping-particle" : "", "parse-names" : false, "suffix" : "" }, { "dropping-particle" : "", "family" : "Senda", "given" : "Jo", "non-dropping-particle" : "", "parse-names" : false, "suffix" : "" }, { "dropping-particle" : "", "family" : "Kawai", "given" : "Yoshinari", "non-dropping-particle" : "", "parse-names" : false, "suffix" : "" }, { "dropping-particle" : "", "family" : "Tanaka", "given" : "Fumiaki", "non-dropping-particle" : "", "parse-names" : false, "suffix" : "" }, { "dropping-particle" : "", "family" : "Naganawa", "given" : "Shinji", "non-dropping-particle" : "", "parse-names" : false, "suffix" : "" }, { "dropping-particle" : "", "family" : "Fukatsu", "given" : "Hiroshi", "non-dropping-particle" : "", "parse-names" : false, "suffix" : "" }, { "dropping-particle" : "", "family" : "Sobue", "given" : "Gen", "non-dropping-particle" : "", "parse-names" : false, "suffix" : "" } ], "container-title" : "Journal of the Neurological Sciences", "id" : "ITEM-1", "issue" : "1-2", "issued" : { "date-parts" : [ [ "2008" ] ] }, "page" : "40-46", "title" : "Fractional anisotropy values detect pyramidal tract involvement in multiple system atrophy", "type" : "article-journal", "volume" : "271" }, "uris" : [ "http://www.mendeley.com/documents/?uuid=424e4eb1-ad31-42a6-96b9-d6e789e15759" ] } ], "mendeley" : { "formattedCitation" : "&lt;sup&gt;14&lt;/sup&gt;", "plainTextFormattedCitation" : "14", "previouslyFormattedCitation" : "[14]" }, "properties" : {  }, "schema" : "https://github.com/citation-style-language/schema/raw/master/csl-citation.json" }</w:instrText>
            </w:r>
            <w:r w:rsidR="0082741B" w:rsidRPr="00C8219B">
              <w:fldChar w:fldCharType="separate"/>
            </w:r>
            <w:r w:rsidR="00BF713C" w:rsidRPr="00C8219B">
              <w:rPr>
                <w:noProof/>
                <w:vertAlign w:val="superscript"/>
              </w:rPr>
              <w:t>14</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Tractography</w:t>
            </w:r>
            <w:proofErr w:type="spellEnd"/>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 (20), ALS (28), controls (17)</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1 (9)</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Decreased FA in internal capsule, corona radiate and whole pyramidal tract.</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Nicoletti</w:t>
            </w:r>
            <w:proofErr w:type="spellEnd"/>
            <w:r w:rsidRPr="00C8219B">
              <w:t xml:space="preserve"> 2008</w:t>
            </w:r>
            <w:r w:rsidR="0082741B" w:rsidRPr="00C8219B">
              <w:t xml:space="preserve"> </w:t>
            </w:r>
            <w:r w:rsidR="0082741B" w:rsidRPr="00C8219B">
              <w:fldChar w:fldCharType="begin" w:fldLock="1"/>
            </w:r>
            <w:r w:rsidR="00BF713C" w:rsidRPr="00C8219B">
              <w:instrText>ADDIN CSL_CITATION { "citationItems" : [ { "id" : "ITEM-1", "itemData" : { "DOI" : "10.1002/mds.22279", "ISBN" : "1531-8257 (Electronic)\\r0885-3185 (Linking)", "ISSN" : "08853185", "PMID" : "18816803", "abstract" : "The early diagnosis of progressive supranuclear palsy (PSP) may be challenging, because of clinical overlapping features with Parkinson's disease (PD) and other parkinsonian syndromes such as the Parkinsonian variant of multiple system atrophy (MSA-P). Conventional MRI can help in differentiating parkinsonian disorders but its diagnostic accuracy is still unsatisfactory. On the basis of the pathological demonstration of superior cerebellar peduncle (SCP) atrophy in patients with PSP, we assessed the SCP apparent diffusion coefficient (ADC) values in patients with PSP, PD, and MSA-P in order to evaluate its differential diagnostic value in vivo. Twenty-eight patients with PSP (14 with possible-PSP and 14 with probable-PSP), 15 PD, 15 MSA-P, and 16 healthy subjects were studied by using diffusion weighted imaging (DWI). ADC was calculated in regions of interest defined in the left and right SCP by two clinically blinded operators. Intrarater (r = 0.98, P &lt; 0.001) and interrater reliability (r = 0.97; P &lt; 0.001) for SCP measurements were high. Patients with PSP had higher SCP rADC values (median 0.98 x 10(-3)mm(2)/s) than patients with PD (median 0.79 x 10(-3) mm(2)/s, P &lt; 0.001), MSA-P (median 0.79 x 10(-3) mm(2)/s, P &lt; 0.001), and healthy controls (median 0.80 x 10(-3) mm(2)/s, P &lt; 0.001). DWI discriminated patients with PSP from PD and healthy subjects on the basis of SCP rADC individual values (100% sensitivity and specificity) and from patients with MSA-P (96.4% sensitivity and 93.3% specificity). The higher values of rADC in SCP of patients with PSP correspond with the in vivo microstructural feature of atrophy detected postmortem and provide an additional support for early discrimination between PSP and other neurodegenerative parkinsonisms", "author" : [ { "dropping-particle" : "", "family" : "Nicoletti", "given" : "Giuseppe", "non-dropping-particle" : "", "parse-names" : false, "suffix" : "" }, { "dropping-particle" : "", "family" : "Tonon", "given" : "Caterina", "non-dropping-particle" : "", "parse-names" : false, "suffix" : "" }, { "dropping-particle" : "", "family" : "Lodi", "given" : "Raffaele", "non-dropping-particle" : "", "parse-names" : false, "suffix" : "" }, { "dropping-particle" : "", "family" : "Condino", "given" : "Francesca", "non-dropping-particle" : "", "parse-names" : false, "suffix" : "" }, { "dropping-particle" : "", "family" : "Manners", "given" : "David", "non-dropping-particle" : "", "parse-names" : false, "suffix" : "" }, { "dropping-particle" : "", "family" : "Malucelli", "given" : "Emil", "non-dropping-particle" : "", "parse-names" : false, "suffix" : "" }, { "dropping-particle" : "", "family" : "Morelli", "given" : "Maurizio", "non-dropping-particle" : "", "parse-names" : false, "suffix" : "" }, { "dropping-particle" : "", "family" : "Novellino", "given" : "Fabriana", "non-dropping-particle" : "", "parse-names" : false, "suffix" : "" }, { "dropping-particle" : "", "family" : "Paglionico", "given" : "Sandra", "non-dropping-particle" : "", "parse-names" : false, "suffix" : "" }, { "dropping-particle" : "", "family" : "Lanza", "given" : "Pierluigi", "non-dropping-particle" : "", "parse-names" : false, "suffix" : "" }, { "dropping-particle" : "", "family" : "Messina", "given" : "Demetrio", "non-dropping-particle" : "", "parse-names" : false, "suffix" : "" }, { "dropping-particle" : "", "family" : "Barone", "given" : "Paolo", "non-dropping-particle" : "", "parse-names" : false, "suffix" : "" }, { "dropping-particle" : "", "family" : "Morgante", "given" : "Letterio", "non-dropping-particle" : "", "parse-names" : false, "suffix" : "" }, { "dropping-particle" : "", "family" : "Zappia", "given" : "Mario", "non-dropping-particle" : "", "parse-names" : false, "suffix" : "" }, { "dropping-particle" : "", "family" : "Barbiroli", "given" : "Bruno", "non-dropping-particle" : "", "parse-names" : false, "suffix" : "" }, { "dropping-particle" : "", "family" : "Quattrone", "given" : "Aldo", "non-dropping-particle" : "", "parse-names" : false, "suffix" : "" } ], "container-title" : "Movement Disorders", "id" : "ITEM-1", "issue" : "16", "issued" : { "date-parts" : [ [ "2008" ] ] }, "page" : "2370-2376", "title" : "Apparent diffusion coefficient of the superior cerebellar peduncle differentiates progressive supranuclear palsy from Parkinson's disease", "type" : "article-journal", "volume" : "23" }, "uris" : [ "http://www.mendeley.com/documents/?uuid=4d84093b-1f3e-44e8-a996-140a81d1ef26" ] } ], "mendeley" : { "formattedCitation" : "&lt;sup&gt;15&lt;/sup&gt;", "plainTextFormattedCitation" : "15", "previouslyFormattedCitation" : "[15]" }, "properties" : {  }, "schema" : "https://github.com/citation-style-language/schema/raw/master/csl-citation.json" }</w:instrText>
            </w:r>
            <w:r w:rsidR="0082741B" w:rsidRPr="00C8219B">
              <w:fldChar w:fldCharType="separate"/>
            </w:r>
            <w:r w:rsidR="00BF713C" w:rsidRPr="00C8219B">
              <w:rPr>
                <w:noProof/>
                <w:vertAlign w:val="superscript"/>
              </w:rPr>
              <w:t>15</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ROI analysis (superior cerebellar peduncle)</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P (15), PD (15), PSP (28), controls (16)</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5 (5)</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N/A (see </w:t>
            </w:r>
            <w:proofErr w:type="spellStart"/>
            <w:r w:rsidRPr="00C8219B">
              <w:t>Nicoletti</w:t>
            </w:r>
            <w:proofErr w:type="spellEnd"/>
            <w:r w:rsidRPr="00C8219B">
              <w:t xml:space="preserve"> 2006)</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Seppi</w:t>
            </w:r>
            <w:proofErr w:type="spellEnd"/>
            <w:r w:rsidRPr="00C8219B">
              <w:t xml:space="preserve"> 2006</w:t>
            </w:r>
            <w:r w:rsidR="0082741B" w:rsidRPr="00C8219B">
              <w:t xml:space="preserve"> </w:t>
            </w:r>
            <w:r w:rsidR="0082741B" w:rsidRPr="00C8219B">
              <w:fldChar w:fldCharType="begin" w:fldLock="1"/>
            </w:r>
            <w:r w:rsidR="00BF713C" w:rsidRPr="00C8219B">
              <w:instrText>ADDIN CSL_CITATION { "citationItems" : [ { "id" : "ITEM-1", "itemData" : { "DOI" : "10.1002/mds.20843", "ISBN" : "0885-3185", "ISSN" : "08853185", "PMID" : "16538620", "abstract" : "There is neuropathologic evidence that, in early stages of the Parkinson variant of multiple system atrophy (MSA-P), the putamen shows a distinct topographical pathology affecting predominantly the dorsolateral and caudal regions while leaving the rostral to midparts almost intact. We investigated the topographic profile of putaminal degeneration in MSA-P patients in vivo by means of diffusion-weighted imaging (DWI), which has been shown to reveal abnormalities in the basal ganglia of patients with MSA-P compared to patients with PD and healthy controls. For this purpose, regional trace of the diffusion tensor (rTrace(D)) values were determined in the entire, anterior, and posterior putamen in 15 patients with probable MSA-P, in 20 patients with PD, and in 11 healthy volunteers matched for age and disease duration. MSA-P patients had significantly higher rTrace(D) values in entire, anterior, and posterior putamen compared to both controls and PD patients. Trace(D) values were significantly higher in the posterior compared to the anterior putamen in the MSA-P group. There were no significant differences between posterior and anterior putamen in both the control and PD group. Our study demonstrates prominent involvement of the posterior putamen in early disease stages of MSA-P in vivo by assessing putaminal diffusivity with the help of DWI.", "author" : [ { "dropping-particle" : "", "family" : "Seppi", "given" : "Klaus", "non-dropping-particle" : "", "parse-names" : false, "suffix" : "" }, { "dropping-particle" : "", "family" : "Schocke", "given" : "M. F H", "non-dropping-particle" : "", "parse-names" : false, "suffix" : "" }, { "dropping-particle" : "", "family" : "Prennschuetz-Schuetzenau", "given" : "Kathrin", "non-dropping-particle" : "", "parse-names" : false, "suffix" : "" }, { "dropping-particle" : "", "family" : "Mair", "given" : "Katherina J.", "non-dropping-particle" : "", "parse-names" : false, "suffix" : "" }, { "dropping-particle" : "", "family" : "Esterhammer", "given" : "Regina", "non-dropping-particle" : "", "parse-names" : false, "suffix" : "" }, { "dropping-particle" : "", "family" : "Kremser", "given" : "Christian", "non-dropping-particle" : "", "parse-names" : false, "suffix" : "" }, { "dropping-particle" : "", "family" : "Muigg", "given" : "Armin", "non-dropping-particle" : "", "parse-names" : false, "suffix" : "" }, { "dropping-particle" : "", "family" : "Scherfler", "given" : "Christoph", "non-dropping-particle" : "", "parse-names" : false, "suffix" : "" }, { "dropping-particle" : "", "family" : "Jaschke", "given" : "Werner", "non-dropping-particle" : "", "parse-names" : false, "suffix" : "" }, { "dropping-particle" : "", "family" : "Wenning", "given" : "Gregor K.", "non-dropping-particle" : "", "parse-names" : false, "suffix" : "" }, { "dropping-particle" : "", "family" : "Poewe", "given" : "Werner", "non-dropping-particle" : "", "parse-names" : false, "suffix" : "" } ], "container-title" : "Movement Disorders", "id" : "ITEM-1", "issue" : "6", "issued" : { "date-parts" : [ [ "2006" ] ] }, "page" : "847-865", "title" : "Topography of putaminal degeneration in multiple system atrophy: A diffusion magnetic resonance study", "type" : "article-journal", "volume" : "21" }, "uris" : [ "http://www.mendeley.com/documents/?uuid=8cac9d98-1cb1-4b66-8850-a126870fa02f" ] } ], "mendeley" : { "formattedCitation" : "&lt;sup&gt;16&lt;/sup&gt;", "plainTextFormattedCitation" : "16", "previouslyFormattedCitation" : "[16]" }, "properties" : {  }, "schema" : "https://github.com/citation-style-language/schema/raw/master/csl-citation.json" }</w:instrText>
            </w:r>
            <w:r w:rsidR="0082741B" w:rsidRPr="00C8219B">
              <w:fldChar w:fldCharType="separate"/>
            </w:r>
            <w:r w:rsidR="00BF713C" w:rsidRPr="00C8219B">
              <w:rPr>
                <w:noProof/>
                <w:vertAlign w:val="superscript"/>
              </w:rPr>
              <w:t>16</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ROI analysis(anterior and posterior putamen)</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P (15), PD (20),  controls (11)</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4 (6)</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Increased apparent trace of the diffusion tensor in the putamen, particularly in the posterior putamen. </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Blain 2006</w:t>
            </w:r>
            <w:r w:rsidR="0082741B" w:rsidRPr="00C8219B">
              <w:t xml:space="preserve"> </w:t>
            </w:r>
            <w:r w:rsidR="0082741B" w:rsidRPr="00C8219B">
              <w:fldChar w:fldCharType="begin" w:fldLock="1"/>
            </w:r>
            <w:r w:rsidR="00BF713C" w:rsidRPr="00C8219B">
              <w:instrText>ADDIN CSL_CITATION { "citationItems" : [ { "id" : "ITEM-1", "itemData" : { "DOI" : "10.1212/01.wnl.0000249307.59950.f8", "ISSN" : "0028-3878", "PMID" : "17190944", "abstract" : "OBJECTIVE To use diffusion tensor MRI to quantify and compare degeneration of the pons and cerebellar peduncles in multiple system atrophy (MSA), progressive supranuclear palsy (PSP), and Parkinson disease (PD) and to relate changes in diffusion measures to clinical features and localized atrophy. METHODS We used a region-of-interest approach to measure changes in fractional anisotropy and mean diffusivity in the middle cerebellar peduncles, decussation of the superior cerebellar peduncles, and pons in 17 patients with MSA, 17 with PSP, 12 with PD, and 12 healthy volunteers. We also evaluated atrophy of the cerebellar peduncles and pons on T2-weighted magnetic resonance images in patients with MSA and PSP. RESULTS In MSA, fractional anisotropy was markedly reduced in the middle cerebellar peduncles, and mean diffusivity increased both here and in the pons compared with other groups, whereas in PSP, mean diffusivity was strikingly increased in the decussation of superior cerebellar peduncles. Cerebellar ataxia was related to mean diffusivity in the middle cerebellar peduncles (r = 0.71, p = 0.001) and pons (r = 0.60, p = 0.01) in MSA. Diffusion measures were related to localized atrophy in both MSA and PSP. CONCLUSIONS Diffusion tensor MRI can be used to quantify neurodegenerative processes in different brain stem and cerebellar structures in multiple system atrophy and progressive supranuclear palsy during life, and may have diagnostic value. Larger studies of early, undifferentiated parkinsonian syndromes are indicated to provide estimates of the relative diagnostic value of diffusion measures, atrophy measures, and visual assessment of scans.", "author" : [ { "dropping-particle" : "", "family" : "Blain", "given" : "C.R.V.", "non-dropping-particle" : "", "parse-names" : false, "suffix" : "" }, { "dropping-particle" : "", "family" : "Barker", "given" : "G. J.", "non-dropping-particle" : "", "parse-names" : false, "suffix" : "" }, { "dropping-particle" : "", "family" : "Jarosz", "given" : "J. M.", "non-dropping-particle" : "", "parse-names" : false, "suffix" : "" }, { "dropping-particle" : "", "family" : "Coyle", "given" : "N. A.", "non-dropping-particle" : "", "parse-names" : false, "suffix" : "" }, { "dropping-particle" : "", "family" : "Landau", "given" : "S.", "non-dropping-particle" : "", "parse-names" : false, "suffix" : "" }, { "dropping-particle" : "", "family" : "Brown", "given" : "R. G.", "non-dropping-particle" : "", "parse-names" : false, "suffix" : "" }, { "dropping-particle" : "", "family" : "Chaudhuri", "given" : "K. R.", "non-dropping-particle" : "", "parse-names" : false, "suffix" : "" }, { "dropping-particle" : "", "family" : "Simmons", "given" : "A.", "non-dropping-particle" : "", "parse-names" : false, "suffix" : "" }, { "dropping-particle" : "", "family" : "Jones", "given" : "D. K.", "non-dropping-particle" : "", "parse-names" : false, "suffix" : "" }, { "dropping-particle" : "", "family" : "Williams", "given" : "S. C.R.", "non-dropping-particle" : "", "parse-names" : false, "suffix" : "" }, { "dropping-particle" : "", "family" : "Leigh", "given" : "P. N.", "non-dropping-particle" : "", "parse-names" : false, "suffix" : "" } ], "container-title" : "Neurology", "id" : "ITEM-1", "issue" : "12", "issued" : { "date-parts" : [ [ "2006", "12", "26" ] ] }, "page" : "2199-2205", "title" : "Measuring brain stem and cerebellar damage in parkinsonian syndromes using diffusion tensor MRI", "type" : "article-journal", "volume" : "67" }, "uris" : [ "http://www.mendeley.com/documents/?uuid=9841331c-d42a-3027-b026-874c6b323784" ] } ], "mendeley" : { "formattedCitation" : "&lt;sup&gt;17&lt;/sup&gt;", "plainTextFormattedCitation" : "17", "previouslyFormattedCitation" : "[17]" }, "properties" : {  }, "schema" : "https://github.com/citation-style-language/schema/raw/master/csl-citation.json" }</w:instrText>
            </w:r>
            <w:r w:rsidR="0082741B" w:rsidRPr="00C8219B">
              <w:fldChar w:fldCharType="separate"/>
            </w:r>
            <w:r w:rsidR="00BF713C" w:rsidRPr="00C8219B">
              <w:rPr>
                <w:noProof/>
                <w:vertAlign w:val="superscript"/>
              </w:rPr>
              <w:t>17</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ROI analysis (cerebellar peduncles and pons)</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 (17), PSP (17), PD (12), controls (12)</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4 (8)</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Increased MD and FA across ROIs.</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proofErr w:type="spellStart"/>
            <w:r w:rsidRPr="00C8219B">
              <w:t>Nicoletti</w:t>
            </w:r>
            <w:proofErr w:type="spellEnd"/>
            <w:r w:rsidRPr="00C8219B">
              <w:t xml:space="preserve"> 2006</w:t>
            </w:r>
            <w:r w:rsidR="0082741B" w:rsidRPr="00C8219B">
              <w:t xml:space="preserve"> </w:t>
            </w:r>
            <w:r w:rsidR="0082741B" w:rsidRPr="00C8219B">
              <w:fldChar w:fldCharType="begin" w:fldLock="1"/>
            </w:r>
            <w:r w:rsidR="00BF713C" w:rsidRPr="00C8219B">
              <w:instrText>ADDIN CSL_CITATION { "citationItems" : [ { "id" : "ITEM-1", "itemData" : { "DOI" : "10.1093/brain/awl166", "ISBN" : "1460-2156 (Electronic)\\n0006-8950 (Linking)", "ISSN" : "00068950", "PMID" : "16815875", "abstract" : "Clinical differentiation of parkinsonian syndromes such as the Parkinson variant of multiple system atrophy (MSA-P) and progressive supranuclear palsy (PSP) from Parkinson's disease is difficult in the early stage of the disease. In order to identify objective markers for differential diagnosis, we studied these three groups of patients with diffusion-weighted MRI (DWI). Sixteen MSA-P patients, 16 with PSP, 16 with Parkinson's disease and 15 healthy volunteers were studied. Regional apparent diffusion coefficients (rADC) were determined in different brain regions including basal ganglia, thalamus, white matter, pons and middle cerebellar peduncles (MCPs). rADC calculated in the MCP completely differentiated MSA-P patients (median: 0.93 x 10(-3) mm2/s) from PSP patients (median: 0.82 x 10(-3) mm2/s, P &lt; 0.001), Parkinson's disease patients (median: 0.79 x 10(-3) mm2/s, P &lt; 0.001) and healthy volunteers (median: 0.81 x 10(-3) mm2/s, P &lt; 0.001). Other regions considered showed an overlapping among groups. DWI discriminates MSA-P from PSP and Parkinson's disease and healthy volunteers on the basis of MCP rADC values. These in vivo results confirm the pathological findings that the majority of MSA-P patients have moderate or severe degenerative changes not only in the nigrostriatal but also in the olivopontocerebellar systems. Our findings indicate that, in order to substantially contribute to the in vivo differential diagnosis of MSA-P, PSP and Parkinson's disease, rADC measurements should not be limited to the basal ganglia but should also include the MCP.", "author" : [ { "dropping-particle" : "", "family" : "Nicoletti", "given" : "Giuseppe", "non-dropping-particle" : "", "parse-names" : false, "suffix" : "" }, { "dropping-particle" : "", "family" : "Lodi", "given" : "Raffaele", "non-dropping-particle" : "", "parse-names" : false, "suffix" : "" }, { "dropping-particle" : "", "family" : "Condino", "given" : "Francesca", "non-dropping-particle" : "", "parse-names" : false, "suffix" : "" }, { "dropping-particle" : "", "family" : "Tonon", "given" : "Caterina", "non-dropping-particle" : "", "parse-names" : false, "suffix" : "" }, { "dropping-particle" : "", "family" : "Fera", "given" : "Francesco", "non-dropping-particle" : "", "parse-names" : false, "suffix" : "" }, { "dropping-particle" : "", "family" : "Malucelli", "given" : "Emil", "non-dropping-particle" : "", "parse-names" : false, "suffix" : "" }, { "dropping-particle" : "", "family" : "Manners", "given" : "David", "non-dropping-particle" : "", "parse-names" : false, "suffix" : "" }, { "dropping-particle" : "", "family" : "Zappia", "given" : "Mario", "non-dropping-particle" : "", "parse-names" : false, "suffix" : "" }, { "dropping-particle" : "", "family" : "Morgante", "given" : "Letterio", "non-dropping-particle" : "", "parse-names" : false, "suffix" : "" }, { "dropping-particle" : "", "family" : "Barone", "given" : "Paolo", "non-dropping-particle" : "", "parse-names" : false, "suffix" : "" }, { "dropping-particle" : "", "family" : "Barbiroli", "given" : "Bruno", "non-dropping-particle" : "", "parse-names" : false, "suffix" : "" }, { "dropping-particle" : "", "family" : "Quattrone", "given" : "Aldo", "non-dropping-particle" : "", "parse-names" : false, "suffix" : "" } ], "container-title" : "Brain", "id" : "ITEM-1", "issue" : "10", "issued" : { "date-parts" : [ [ "2006" ] ] }, "page" : "2679-2687", "title" : "Apparent diffusion coefficient measurements of the middle cerebellar peduncle differentiate the Parkinson variant of MSA from Parkinson's disease and progressive supranuclear palsy", "type" : "article-journal", "volume" : "129" }, "uris" : [ "http://www.mendeley.com/documents/?uuid=405431ec-c7a2-4c96-908f-9db0a72615c2" ] } ], "mendeley" : { "formattedCitation" : "&lt;sup&gt;18&lt;/sup&gt;", "plainTextFormattedCitation" : "18", "previouslyFormattedCitation" : "[18]" }, "properties" : {  }, "schema" : "https://github.com/citation-style-language/schema/raw/master/csl-citation.json" }</w:instrText>
            </w:r>
            <w:r w:rsidR="0082741B" w:rsidRPr="00C8219B">
              <w:fldChar w:fldCharType="separate"/>
            </w:r>
            <w:r w:rsidR="00BF713C" w:rsidRPr="00C8219B">
              <w:rPr>
                <w:noProof/>
                <w:vertAlign w:val="superscript"/>
              </w:rPr>
              <w:t>18</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ROI analysis (basal ganglia, </w:t>
            </w:r>
            <w:r w:rsidRPr="00C8219B">
              <w:lastRenderedPageBreak/>
              <w:t>thalamus, white matter, pons and middle cerebellar peduncles)</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lastRenderedPageBreak/>
              <w:t xml:space="preserve">MSA-P (16), PSP (16), </w:t>
            </w:r>
            <w:r w:rsidRPr="00C8219B">
              <w:lastRenderedPageBreak/>
              <w:t xml:space="preserve">PD(16), controls (15) </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lastRenderedPageBreak/>
              <w:t>65 (5)</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Increased regional apparent diffusion </w:t>
            </w:r>
            <w:r w:rsidRPr="00C8219B">
              <w:lastRenderedPageBreak/>
              <w:t>coefficient in the middle cerebellar peduncles.</w:t>
            </w:r>
          </w:p>
        </w:tc>
      </w:tr>
      <w:tr w:rsidR="0082741B" w:rsidRPr="00C8219B" w:rsidTr="00297D9D">
        <w:tc>
          <w:tcPr>
            <w:tcW w:w="0" w:type="auto"/>
          </w:tcPr>
          <w:p w:rsidR="004F5258" w:rsidRPr="00C8219B" w:rsidRDefault="004F5258" w:rsidP="00BF713C">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lastRenderedPageBreak/>
              <w:t>Shiga 2005</w:t>
            </w:r>
            <w:r w:rsidR="0082741B" w:rsidRPr="00C8219B">
              <w:t xml:space="preserve"> </w:t>
            </w:r>
            <w:r w:rsidR="0082741B" w:rsidRPr="00C8219B">
              <w:fldChar w:fldCharType="begin" w:fldLock="1"/>
            </w:r>
            <w:r w:rsidR="00BF713C" w:rsidRPr="00C8219B">
              <w:instrText>ADDIN CSL_CITATION { "citationItems" : [ { "id" : "ITEM-1", "itemData" : { "DOI" : "10.1007/s00415-005-0708-0", "ISBN" : "0340-5354", "ISSN" : "03405354", "PMID" : "15834652", "abstract" : "BACKGROUND: One of the cardinal features in multiple system atrophy (MSA) is the white matter pathology: loss of myelin, astrocytosis, and glial cytoplasmic inclusions. The pathological changes of tissue microstructure can modify the diffusion behavior of water molecules, which can be assessed by diffusion tensor imaging (DTI). OBJECTIVES: To explore the hypothesis of white matter degeneration in MSA. METHODS: We studied 11 patients with clinically probable MSA and 10 age-matched controls. DTI was performed in both groups to measure fractional anisotropy (FA) in various regions of interest: the inferior cerebellar peduncle (ICP), middle cerebellar peduncle (MCP), superior cerebellar peduncle (SCP), basis pontis, internal capsule, and corpus callosum. RESULTS: FA values in SCP and corpus callosum showed no significant difference between the MSA group and controls. By contrast, FA values decreased in the MSA group in the MCP, basis pontis and internal capsule. In addition, FA values in the MCP were negatively correlated with ataxia severity in the MSA group. CONCLUSION: The areas showing decreased tissue anisotropy in DTI corresponded well with pathologically vulnerable areas in MSA. In addition, the local tissue anisotropy of MCP decreased in accordance with functional disability. These observations implied that DTI is a feasible method for in vivo evaluation of the white matter pathology in MSA.", "author" : [ { "dropping-particle" : "", "family" : "Shiga", "given" : "Kensuke", "non-dropping-particle" : "", "parse-names" : false, "suffix" : "" }, { "dropping-particle" : "", "family" : "Yamada", "given" : "Kei", "non-dropping-particle" : "", "parse-names" : false, "suffix" : "" }, { "dropping-particle" : "", "family" : "Yoshikawa", "given" : "Kenji", "non-dropping-particle" : "", "parse-names" : false, "suffix" : "" }, { "dropping-particle" : "", "family" : "Mizuno", "given" : "Toshiki", "non-dropping-particle" : "", "parse-names" : false, "suffix" : "" }, { "dropping-particle" : "", "family" : "Nishimura", "given" : "Tsuneo", "non-dropping-particle" : "", "parse-names" : false, "suffix" : "" }, { "dropping-particle" : "", "family" : "Nakagawa", "given" : "Masanori", "non-dropping-particle" : "", "parse-names" : false, "suffix" : "" } ], "container-title" : "Journal of Neurology", "id" : "ITEM-1", "issue" : "5", "issued" : { "date-parts" : [ [ "2005" ] ] }, "page" : "589-596", "title" : "Local tissue anisotropy decreases in cerebellopetal fibers and pyramidal tract in multiple system atrophy", "type" : "article-journal", "volume" : "252" }, "uris" : [ "http://www.mendeley.com/documents/?uuid=c194afc5-0310-4e34-b2cd-0ab2ca715729" ] } ], "mendeley" : { "formattedCitation" : "&lt;sup&gt;19&lt;/sup&gt;", "plainTextFormattedCitation" : "19", "previouslyFormattedCitation" : "[19]" }, "properties" : {  }, "schema" : "https://github.com/citation-style-language/schema/raw/master/csl-citation.json" }</w:instrText>
            </w:r>
            <w:r w:rsidR="0082741B" w:rsidRPr="00C8219B">
              <w:fldChar w:fldCharType="separate"/>
            </w:r>
            <w:r w:rsidR="00BF713C" w:rsidRPr="00C8219B">
              <w:rPr>
                <w:noProof/>
                <w:vertAlign w:val="superscript"/>
              </w:rPr>
              <w:t>19</w:t>
            </w:r>
            <w:r w:rsidR="0082741B" w:rsidRPr="00C8219B">
              <w:fldChar w:fldCharType="end"/>
            </w:r>
          </w:p>
        </w:tc>
        <w:tc>
          <w:tcPr>
            <w:tcW w:w="1831"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ROI analysis (cerebellar peduncles, basis </w:t>
            </w:r>
            <w:proofErr w:type="spellStart"/>
            <w:r w:rsidRPr="00C8219B">
              <w:t>pontis</w:t>
            </w:r>
            <w:proofErr w:type="spellEnd"/>
            <w:r w:rsidRPr="00C8219B">
              <w:t>, internal capsule and corpus callosum)</w:t>
            </w:r>
          </w:p>
        </w:tc>
        <w:tc>
          <w:tcPr>
            <w:tcW w:w="184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MSA (11), controls (10)</w:t>
            </w:r>
          </w:p>
        </w:tc>
        <w:tc>
          <w:tcPr>
            <w:tcW w:w="1393" w:type="dxa"/>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64 (5)</w:t>
            </w:r>
          </w:p>
        </w:tc>
        <w:tc>
          <w:tcPr>
            <w:tcW w:w="0" w:type="auto"/>
          </w:tcPr>
          <w:p w:rsidR="004F5258" w:rsidRPr="00C8219B" w:rsidRDefault="004F5258" w:rsidP="00297D9D">
            <w:pPr>
              <w:pBdr>
                <w:top w:val="none" w:sz="0" w:space="0" w:color="auto"/>
                <w:left w:val="none" w:sz="0" w:space="0" w:color="auto"/>
                <w:bottom w:val="none" w:sz="0" w:space="0" w:color="auto"/>
                <w:right w:val="none" w:sz="0" w:space="0" w:color="auto"/>
                <w:between w:val="none" w:sz="0" w:space="0" w:color="auto"/>
              </w:pBdr>
              <w:spacing w:before="120" w:line="480" w:lineRule="auto"/>
            </w:pPr>
            <w:r w:rsidRPr="00C8219B">
              <w:t xml:space="preserve">Decreased FA in the middle cerebellar peduncle, basis </w:t>
            </w:r>
            <w:proofErr w:type="spellStart"/>
            <w:r w:rsidRPr="00C8219B">
              <w:t>pontis</w:t>
            </w:r>
            <w:proofErr w:type="spellEnd"/>
            <w:r w:rsidRPr="00C8219B">
              <w:t xml:space="preserve"> and internal capsule.</w:t>
            </w:r>
          </w:p>
        </w:tc>
      </w:tr>
    </w:tbl>
    <w:p w:rsidR="004F5258" w:rsidRPr="00C8219B" w:rsidRDefault="004F5258" w:rsidP="009612BA">
      <w:pPr>
        <w:spacing w:after="120" w:line="480" w:lineRule="auto"/>
        <w:rPr>
          <w:color w:val="auto"/>
        </w:rPr>
      </w:pPr>
      <w:proofErr w:type="spellStart"/>
      <w:proofErr w:type="gramStart"/>
      <w:r w:rsidRPr="00C8219B">
        <w:rPr>
          <w:vertAlign w:val="superscript"/>
        </w:rPr>
        <w:t>a</w:t>
      </w:r>
      <w:proofErr w:type="spellEnd"/>
      <w:proofErr w:type="gramEnd"/>
      <w:r w:rsidRPr="00C8219B">
        <w:rPr>
          <w:vertAlign w:val="superscript"/>
        </w:rPr>
        <w:t xml:space="preserve"> </w:t>
      </w:r>
      <w:r w:rsidRPr="00C8219B">
        <w:t xml:space="preserve">Age expressed in median (range); ROI = region of interest, FA = fractional anisotropy, mean diffusivity = mean diffusivity, TBSS = tract-based spatial statistics, PSP = Progressive </w:t>
      </w:r>
      <w:proofErr w:type="spellStart"/>
      <w:r w:rsidRPr="00C8219B">
        <w:t>Supranuclear</w:t>
      </w:r>
      <w:proofErr w:type="spellEnd"/>
      <w:r w:rsidRPr="00C8219B">
        <w:t xml:space="preserve"> Palsy, Where MSA sub-types are not specified, both </w:t>
      </w:r>
      <w:r w:rsidRPr="00C8219B">
        <w:rPr>
          <w:color w:val="auto"/>
        </w:rPr>
        <w:t>MSA-P and PSA-C patients were included.</w:t>
      </w:r>
    </w:p>
    <w:p w:rsidR="004F5258" w:rsidRPr="00C8219B" w:rsidRDefault="004F5258" w:rsidP="009612BA">
      <w:pPr>
        <w:pBdr>
          <w:top w:val="none" w:sz="0" w:space="0" w:color="auto"/>
          <w:left w:val="none" w:sz="0" w:space="0" w:color="auto"/>
          <w:bottom w:val="none" w:sz="0" w:space="0" w:color="auto"/>
          <w:right w:val="none" w:sz="0" w:space="0" w:color="auto"/>
          <w:between w:val="none" w:sz="0" w:space="0" w:color="auto"/>
        </w:pBdr>
        <w:spacing w:after="120" w:line="480" w:lineRule="auto"/>
        <w:rPr>
          <w:color w:val="auto"/>
        </w:rPr>
      </w:pPr>
      <w:bookmarkStart w:id="0" w:name="_GoBack"/>
      <w:bookmarkEnd w:id="0"/>
    </w:p>
    <w:p w:rsidR="009612BA" w:rsidRPr="00C8219B" w:rsidRDefault="009612BA">
      <w:pPr>
        <w:pBdr>
          <w:top w:val="none" w:sz="0" w:space="0" w:color="auto"/>
          <w:left w:val="none" w:sz="0" w:space="0" w:color="auto"/>
          <w:bottom w:val="none" w:sz="0" w:space="0" w:color="auto"/>
          <w:right w:val="none" w:sz="0" w:space="0" w:color="auto"/>
          <w:between w:val="none" w:sz="0" w:space="0" w:color="auto"/>
        </w:pBdr>
        <w:spacing w:after="200" w:line="276" w:lineRule="auto"/>
        <w:rPr>
          <w:color w:val="auto"/>
        </w:rPr>
      </w:pPr>
      <w:r w:rsidRPr="00C8219B">
        <w:rPr>
          <w:color w:val="auto"/>
        </w:rPr>
        <w:br w:type="page"/>
      </w:r>
    </w:p>
    <w:p w:rsidR="009612BA" w:rsidRPr="00C8219B" w:rsidRDefault="009612BA" w:rsidP="009612BA">
      <w:pPr>
        <w:pStyle w:val="Titre3"/>
        <w:spacing w:after="120" w:line="480" w:lineRule="auto"/>
        <w:rPr>
          <w:rFonts w:ascii="Arial" w:hAnsi="Arial" w:cs="Arial"/>
          <w:i/>
          <w:color w:val="auto"/>
        </w:rPr>
      </w:pPr>
      <w:r w:rsidRPr="00C8219B">
        <w:rPr>
          <w:rFonts w:ascii="Arial" w:hAnsi="Arial" w:cs="Arial"/>
          <w:color w:val="auto"/>
        </w:rPr>
        <w:lastRenderedPageBreak/>
        <w:t xml:space="preserve">Table S2. </w:t>
      </w:r>
      <w:proofErr w:type="gramStart"/>
      <w:r w:rsidRPr="00C8219B">
        <w:rPr>
          <w:rFonts w:ascii="Arial" w:hAnsi="Arial" w:cs="Arial"/>
          <w:color w:val="auto"/>
        </w:rPr>
        <w:t>Differences between superficial and deep white matter.</w:t>
      </w:r>
      <w:proofErr w:type="gramEnd"/>
    </w:p>
    <w:tbl>
      <w:tblPr>
        <w:tblStyle w:val="Grilledutableau"/>
        <w:tblW w:w="0" w:type="auto"/>
        <w:tblInd w:w="108" w:type="dxa"/>
        <w:tblLook w:val="04A0" w:firstRow="1" w:lastRow="0" w:firstColumn="1" w:lastColumn="0" w:noHBand="0" w:noVBand="1"/>
      </w:tblPr>
      <w:tblGrid>
        <w:gridCol w:w="4500"/>
        <w:gridCol w:w="4680"/>
      </w:tblGrid>
      <w:tr w:rsidR="009612BA" w:rsidRPr="00C8219B" w:rsidTr="009612BA">
        <w:trPr>
          <w:trHeight w:val="466"/>
        </w:trPr>
        <w:tc>
          <w:tcPr>
            <w:tcW w:w="0" w:type="auto"/>
            <w:vAlign w:val="center"/>
          </w:tcPr>
          <w:p w:rsidR="009612BA" w:rsidRPr="00C8219B" w:rsidRDefault="009612BA" w:rsidP="009612BA">
            <w:pPr>
              <w:spacing w:line="480" w:lineRule="auto"/>
              <w:rPr>
                <w:b/>
              </w:rPr>
            </w:pPr>
            <w:r w:rsidRPr="00C8219B">
              <w:rPr>
                <w:b/>
              </w:rPr>
              <w:t xml:space="preserve">Superficial White Matter </w:t>
            </w:r>
          </w:p>
        </w:tc>
        <w:tc>
          <w:tcPr>
            <w:tcW w:w="0" w:type="auto"/>
            <w:vAlign w:val="center"/>
          </w:tcPr>
          <w:p w:rsidR="009612BA" w:rsidRPr="00C8219B" w:rsidRDefault="009612BA" w:rsidP="009612BA">
            <w:pPr>
              <w:spacing w:line="480" w:lineRule="auto"/>
              <w:rPr>
                <w:b/>
              </w:rPr>
            </w:pPr>
            <w:r w:rsidRPr="00C8219B">
              <w:rPr>
                <w:b/>
              </w:rPr>
              <w:t>Deep White Matter</w:t>
            </w:r>
          </w:p>
        </w:tc>
      </w:tr>
      <w:tr w:rsidR="009612BA" w:rsidRPr="00C8219B" w:rsidTr="009612BA">
        <w:tc>
          <w:tcPr>
            <w:tcW w:w="0" w:type="auto"/>
            <w:vAlign w:val="center"/>
          </w:tcPr>
          <w:p w:rsidR="009612BA" w:rsidRPr="00C8219B" w:rsidRDefault="009612BA" w:rsidP="009612BA">
            <w:pPr>
              <w:spacing w:line="480" w:lineRule="auto"/>
            </w:pPr>
            <w:r w:rsidRPr="00C8219B">
              <w:t>Short fibers</w:t>
            </w:r>
          </w:p>
        </w:tc>
        <w:tc>
          <w:tcPr>
            <w:tcW w:w="0" w:type="auto"/>
            <w:vAlign w:val="center"/>
          </w:tcPr>
          <w:p w:rsidR="009612BA" w:rsidRPr="00C8219B" w:rsidRDefault="009612BA" w:rsidP="009612BA">
            <w:pPr>
              <w:spacing w:line="480" w:lineRule="auto"/>
            </w:pPr>
            <w:r w:rsidRPr="00C8219B">
              <w:t>Long fibers</w:t>
            </w:r>
          </w:p>
        </w:tc>
      </w:tr>
      <w:tr w:rsidR="009612BA" w:rsidRPr="00C8219B" w:rsidTr="009612BA">
        <w:tc>
          <w:tcPr>
            <w:tcW w:w="0" w:type="auto"/>
            <w:vAlign w:val="center"/>
          </w:tcPr>
          <w:p w:rsidR="009612BA" w:rsidRPr="00C8219B" w:rsidRDefault="009612BA" w:rsidP="009612BA">
            <w:pPr>
              <w:spacing w:line="480" w:lineRule="auto"/>
            </w:pPr>
            <w:r w:rsidRPr="00C8219B">
              <w:t>Small diameter fibers</w:t>
            </w:r>
          </w:p>
        </w:tc>
        <w:tc>
          <w:tcPr>
            <w:tcW w:w="0" w:type="auto"/>
            <w:vAlign w:val="center"/>
          </w:tcPr>
          <w:p w:rsidR="009612BA" w:rsidRPr="00C8219B" w:rsidRDefault="009612BA" w:rsidP="009612BA">
            <w:pPr>
              <w:spacing w:line="480" w:lineRule="auto"/>
            </w:pPr>
            <w:r w:rsidRPr="00C8219B">
              <w:t>Larger diameter fibers</w:t>
            </w:r>
          </w:p>
        </w:tc>
      </w:tr>
      <w:tr w:rsidR="009612BA" w:rsidRPr="00C8219B" w:rsidTr="009612BA">
        <w:trPr>
          <w:trHeight w:val="983"/>
        </w:trPr>
        <w:tc>
          <w:tcPr>
            <w:tcW w:w="0" w:type="auto"/>
            <w:vAlign w:val="center"/>
          </w:tcPr>
          <w:p w:rsidR="009612BA" w:rsidRPr="00C8219B" w:rsidRDefault="009612BA" w:rsidP="009612BA">
            <w:pPr>
              <w:spacing w:line="480" w:lineRule="auto"/>
            </w:pPr>
            <w:proofErr w:type="spellStart"/>
            <w:r w:rsidRPr="00C8219B">
              <w:t>Intracortical</w:t>
            </w:r>
            <w:proofErr w:type="spellEnd"/>
            <w:r w:rsidRPr="00C8219B">
              <w:t xml:space="preserve"> connections</w:t>
            </w:r>
          </w:p>
        </w:tc>
        <w:tc>
          <w:tcPr>
            <w:tcW w:w="0" w:type="auto"/>
            <w:vAlign w:val="center"/>
          </w:tcPr>
          <w:p w:rsidR="009612BA" w:rsidRPr="00C8219B" w:rsidRDefault="009612BA" w:rsidP="009612BA">
            <w:pPr>
              <w:spacing w:line="480" w:lineRule="auto"/>
            </w:pPr>
            <w:proofErr w:type="spellStart"/>
            <w:r w:rsidRPr="00C8219B">
              <w:t>Intrahemisheric</w:t>
            </w:r>
            <w:proofErr w:type="spellEnd"/>
            <w:r w:rsidRPr="00C8219B">
              <w:t xml:space="preserve"> and </w:t>
            </w:r>
            <w:proofErr w:type="spellStart"/>
            <w:r w:rsidRPr="00C8219B">
              <w:t>interhemisheric</w:t>
            </w:r>
            <w:proofErr w:type="spellEnd"/>
            <w:r w:rsidRPr="00C8219B">
              <w:t xml:space="preserve"> connections</w:t>
            </w:r>
          </w:p>
        </w:tc>
      </w:tr>
      <w:tr w:rsidR="009612BA" w:rsidRPr="00C8219B" w:rsidTr="009612BA">
        <w:tc>
          <w:tcPr>
            <w:tcW w:w="0" w:type="auto"/>
            <w:vAlign w:val="center"/>
          </w:tcPr>
          <w:p w:rsidR="009612BA" w:rsidRPr="00C8219B" w:rsidRDefault="009612BA" w:rsidP="009612BA">
            <w:pPr>
              <w:spacing w:line="480" w:lineRule="auto"/>
            </w:pPr>
            <w:r w:rsidRPr="00C8219B">
              <w:t xml:space="preserve">Late </w:t>
            </w:r>
            <w:proofErr w:type="spellStart"/>
            <w:r w:rsidRPr="00C8219B">
              <w:t>myelinating</w:t>
            </w:r>
            <w:proofErr w:type="spellEnd"/>
          </w:p>
        </w:tc>
        <w:tc>
          <w:tcPr>
            <w:tcW w:w="0" w:type="auto"/>
            <w:vAlign w:val="center"/>
          </w:tcPr>
          <w:p w:rsidR="009612BA" w:rsidRPr="00C8219B" w:rsidRDefault="009612BA" w:rsidP="009612BA">
            <w:pPr>
              <w:spacing w:line="480" w:lineRule="auto"/>
            </w:pPr>
            <w:r w:rsidRPr="00C8219B">
              <w:t xml:space="preserve">Early </w:t>
            </w:r>
            <w:proofErr w:type="spellStart"/>
            <w:r w:rsidRPr="00C8219B">
              <w:t>myelinating</w:t>
            </w:r>
            <w:proofErr w:type="spellEnd"/>
            <w:r w:rsidRPr="00C8219B">
              <w:t xml:space="preserve"> compared to SWM </w:t>
            </w:r>
          </w:p>
        </w:tc>
      </w:tr>
      <w:tr w:rsidR="009612BA" w:rsidRPr="00C8219B" w:rsidTr="009612BA">
        <w:tc>
          <w:tcPr>
            <w:tcW w:w="0" w:type="auto"/>
            <w:vAlign w:val="center"/>
          </w:tcPr>
          <w:p w:rsidR="009612BA" w:rsidRPr="00C8219B" w:rsidRDefault="009612BA" w:rsidP="009612BA">
            <w:pPr>
              <w:spacing w:line="480" w:lineRule="auto"/>
            </w:pPr>
            <w:proofErr w:type="spellStart"/>
            <w:r w:rsidRPr="00C8219B">
              <w:t>Ogliodendrocytes</w:t>
            </w:r>
            <w:proofErr w:type="spellEnd"/>
            <w:r w:rsidRPr="00C8219B">
              <w:t xml:space="preserve"> wrap many axons segments</w:t>
            </w:r>
          </w:p>
        </w:tc>
        <w:tc>
          <w:tcPr>
            <w:tcW w:w="0" w:type="auto"/>
            <w:vAlign w:val="center"/>
          </w:tcPr>
          <w:p w:rsidR="009612BA" w:rsidRPr="00C8219B" w:rsidRDefault="009612BA" w:rsidP="009612BA">
            <w:pPr>
              <w:spacing w:line="480" w:lineRule="auto"/>
            </w:pPr>
            <w:proofErr w:type="spellStart"/>
            <w:r w:rsidRPr="00C8219B">
              <w:t>Ogliodendrocytes</w:t>
            </w:r>
            <w:proofErr w:type="spellEnd"/>
            <w:r w:rsidRPr="00C8219B">
              <w:t xml:space="preserve"> wrap few axon segments </w:t>
            </w:r>
          </w:p>
        </w:tc>
      </w:tr>
      <w:tr w:rsidR="009612BA" w:rsidRPr="00C8219B" w:rsidTr="009612BA">
        <w:tc>
          <w:tcPr>
            <w:tcW w:w="0" w:type="auto"/>
            <w:vAlign w:val="center"/>
          </w:tcPr>
          <w:p w:rsidR="009612BA" w:rsidRPr="00C8219B" w:rsidRDefault="009612BA" w:rsidP="009612BA">
            <w:pPr>
              <w:spacing w:line="480" w:lineRule="auto"/>
            </w:pPr>
            <w:r w:rsidRPr="00C8219B">
              <w:t>Less myelin wraps around the axon</w:t>
            </w:r>
          </w:p>
        </w:tc>
        <w:tc>
          <w:tcPr>
            <w:tcW w:w="0" w:type="auto"/>
            <w:vAlign w:val="center"/>
          </w:tcPr>
          <w:p w:rsidR="009612BA" w:rsidRPr="00C8219B" w:rsidRDefault="009612BA" w:rsidP="009612BA">
            <w:pPr>
              <w:spacing w:line="480" w:lineRule="auto"/>
            </w:pPr>
            <w:r w:rsidRPr="00C8219B">
              <w:t>More myelin wraps around the axon</w:t>
            </w:r>
          </w:p>
        </w:tc>
      </w:tr>
      <w:tr w:rsidR="009612BA" w:rsidRPr="00C8219B" w:rsidTr="009612BA">
        <w:tc>
          <w:tcPr>
            <w:tcW w:w="0" w:type="auto"/>
            <w:vAlign w:val="center"/>
          </w:tcPr>
          <w:p w:rsidR="009612BA" w:rsidRPr="00C8219B" w:rsidRDefault="009612BA" w:rsidP="009612BA">
            <w:pPr>
              <w:spacing w:line="480" w:lineRule="auto"/>
            </w:pPr>
            <w:r w:rsidRPr="00C8219B">
              <w:t xml:space="preserve">Complex arrangement </w:t>
            </w:r>
          </w:p>
        </w:tc>
        <w:tc>
          <w:tcPr>
            <w:tcW w:w="0" w:type="auto"/>
            <w:vAlign w:val="center"/>
          </w:tcPr>
          <w:p w:rsidR="009612BA" w:rsidRPr="00C8219B" w:rsidRDefault="009612BA" w:rsidP="009612BA">
            <w:pPr>
              <w:spacing w:line="480" w:lineRule="auto"/>
            </w:pPr>
            <w:r w:rsidRPr="00C8219B">
              <w:t>Less complex arrangement compared to SWM</w:t>
            </w:r>
          </w:p>
        </w:tc>
      </w:tr>
      <w:tr w:rsidR="009612BA" w:rsidRPr="00C8219B" w:rsidTr="009612BA">
        <w:tc>
          <w:tcPr>
            <w:tcW w:w="0" w:type="auto"/>
            <w:vAlign w:val="center"/>
          </w:tcPr>
          <w:p w:rsidR="009612BA" w:rsidRPr="00C8219B" w:rsidRDefault="009612BA" w:rsidP="009612BA">
            <w:pPr>
              <w:spacing w:line="480" w:lineRule="auto"/>
            </w:pPr>
            <w:r w:rsidRPr="00C8219B">
              <w:t>Contains interstitial neurons</w:t>
            </w:r>
          </w:p>
        </w:tc>
        <w:tc>
          <w:tcPr>
            <w:tcW w:w="0" w:type="auto"/>
            <w:vAlign w:val="center"/>
          </w:tcPr>
          <w:p w:rsidR="009612BA" w:rsidRPr="00C8219B" w:rsidRDefault="009612BA" w:rsidP="009612BA">
            <w:pPr>
              <w:spacing w:line="480" w:lineRule="auto"/>
            </w:pPr>
            <w:r w:rsidRPr="00C8219B">
              <w:t>Few or no interstitial neurons</w:t>
            </w:r>
          </w:p>
        </w:tc>
      </w:tr>
    </w:tbl>
    <w:p w:rsidR="009612BA" w:rsidRPr="00C8219B" w:rsidRDefault="009612BA" w:rsidP="009612BA">
      <w:pPr>
        <w:spacing w:after="120" w:line="480" w:lineRule="auto"/>
      </w:pPr>
    </w:p>
    <w:p w:rsidR="009612BA" w:rsidRPr="00C8219B" w:rsidRDefault="009612BA">
      <w:pPr>
        <w:pBdr>
          <w:top w:val="none" w:sz="0" w:space="0" w:color="auto"/>
          <w:left w:val="none" w:sz="0" w:space="0" w:color="auto"/>
          <w:bottom w:val="none" w:sz="0" w:space="0" w:color="auto"/>
          <w:right w:val="none" w:sz="0" w:space="0" w:color="auto"/>
          <w:between w:val="none" w:sz="0" w:space="0" w:color="auto"/>
        </w:pBdr>
        <w:spacing w:after="200" w:line="276" w:lineRule="auto"/>
      </w:pPr>
    </w:p>
    <w:p w:rsidR="009612BA" w:rsidRPr="00C8219B" w:rsidRDefault="009612BA">
      <w:pPr>
        <w:pBdr>
          <w:top w:val="none" w:sz="0" w:space="0" w:color="auto"/>
          <w:left w:val="none" w:sz="0" w:space="0" w:color="auto"/>
          <w:bottom w:val="none" w:sz="0" w:space="0" w:color="auto"/>
          <w:right w:val="none" w:sz="0" w:space="0" w:color="auto"/>
          <w:between w:val="none" w:sz="0" w:space="0" w:color="auto"/>
        </w:pBdr>
        <w:spacing w:after="200" w:line="276" w:lineRule="auto"/>
      </w:pPr>
      <w:r w:rsidRPr="00C8219B">
        <w:br w:type="page"/>
      </w:r>
    </w:p>
    <w:p w:rsidR="00A852F8" w:rsidRPr="00C8219B" w:rsidRDefault="00A852F8" w:rsidP="008B0B9D">
      <w:pPr>
        <w:spacing w:line="360" w:lineRule="auto"/>
        <w:rPr>
          <w:b/>
        </w:rPr>
      </w:pPr>
      <w:r w:rsidRPr="00C8219B">
        <w:rPr>
          <w:b/>
        </w:rPr>
        <w:lastRenderedPageBreak/>
        <w:t xml:space="preserve">Supplementary References </w:t>
      </w:r>
    </w:p>
    <w:p w:rsidR="00BF713C" w:rsidRPr="00C8219B" w:rsidRDefault="00BF713C" w:rsidP="00BF713C">
      <w:pPr>
        <w:widowControl w:val="0"/>
        <w:autoSpaceDE w:val="0"/>
        <w:autoSpaceDN w:val="0"/>
        <w:adjustRightInd w:val="0"/>
        <w:spacing w:line="360" w:lineRule="auto"/>
        <w:ind w:left="640" w:hanging="640"/>
        <w:rPr>
          <w:noProof/>
        </w:rPr>
      </w:pPr>
      <w:r w:rsidRPr="00C8219B">
        <w:fldChar w:fldCharType="begin" w:fldLock="1"/>
      </w:r>
      <w:r w:rsidRPr="00C8219B">
        <w:instrText xml:space="preserve">ADDIN Mendeley Bibliography CSL_BIBLIOGRAPHY </w:instrText>
      </w:r>
      <w:r w:rsidRPr="00C8219B">
        <w:fldChar w:fldCharType="separate"/>
      </w:r>
      <w:r w:rsidRPr="00C8219B">
        <w:rPr>
          <w:noProof/>
        </w:rPr>
        <w:t xml:space="preserve">1. </w:t>
      </w:r>
      <w:r w:rsidRPr="00C8219B">
        <w:rPr>
          <w:noProof/>
        </w:rPr>
        <w:tab/>
        <w:t>Zanigni S, Evangelisti S, Testa C, et al. White matter and cortical changes in atypical parkinsonisms: A multimodal quantitative MR study [Internet]. Park. Relat. Disord. 2017;39:44–51.Available from: http://dx.doi.org/10.1016/j.parkreldis.2017.03.001</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2. </w:t>
      </w:r>
      <w:r w:rsidRPr="00C8219B">
        <w:rPr>
          <w:noProof/>
        </w:rPr>
        <w:tab/>
        <w:t>Chiang P-L, Chen H-L, Lu C-H, et al. White matter damage and systemic inflammation in Parkinson’s disease [Internet]. BMC Neurosci. 2017;18(1):48.[cited 2017 Nov 9 ] Available from: http://www.ncbi.nlm.nih.gov/pubmed/28595572</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3. </w:t>
      </w:r>
      <w:r w:rsidRPr="00C8219B">
        <w:rPr>
          <w:noProof/>
        </w:rPr>
        <w:tab/>
        <w:t>Du G, Lewis MM, Kanekar S, et al. Combined diffusion tensor imaging and apparent transverse relaxation rate differentiate Parkinson disease and atypical parkinsonism. Am. J. Neuroradiol. 2017;38(5):966–972.</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4. </w:t>
      </w:r>
      <w:r w:rsidRPr="00C8219B">
        <w:rPr>
          <w:noProof/>
        </w:rPr>
        <w:tab/>
        <w:t>Wang P-S, Yeh C-L, Lu C-F, et al. The involvement of supratentorial white matter in multiple system atrophy: a diffusion tensor imaging tractography study [Internet]. Acta Neurol. Belg. 2017;117(1):213–220.Available from: http://link.springer.com/10.1007/s13760-016-0724-0</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5. </w:t>
      </w:r>
      <w:r w:rsidRPr="00C8219B">
        <w:rPr>
          <w:noProof/>
        </w:rPr>
        <w:tab/>
        <w:t>Rulseh A, Keller J, Rusz J, et al. Diffusion tensor imaging in the characterization of multiple system atrophy [Internet]. Neuropsychiatr. Dis. Treat. 2016;Volume 12:2181–2187.[cited 2017 Sep 22 ] Available from: http://www.ncbi.nlm.nih.gov/pubmed/27616888</w:t>
      </w:r>
    </w:p>
    <w:p w:rsidR="00BF713C" w:rsidRPr="00C8219B" w:rsidRDefault="00BF713C" w:rsidP="00BF713C">
      <w:pPr>
        <w:widowControl w:val="0"/>
        <w:autoSpaceDE w:val="0"/>
        <w:autoSpaceDN w:val="0"/>
        <w:adjustRightInd w:val="0"/>
        <w:spacing w:line="360" w:lineRule="auto"/>
        <w:ind w:left="640" w:hanging="640"/>
        <w:rPr>
          <w:noProof/>
          <w:lang w:val="fr-FR"/>
        </w:rPr>
      </w:pPr>
      <w:r w:rsidRPr="00C8219B">
        <w:rPr>
          <w:noProof/>
          <w:lang w:val="de-DE"/>
        </w:rPr>
        <w:t xml:space="preserve">6. </w:t>
      </w:r>
      <w:r w:rsidRPr="00C8219B">
        <w:rPr>
          <w:noProof/>
          <w:lang w:val="de-DE"/>
        </w:rPr>
        <w:tab/>
        <w:t xml:space="preserve">Yang H, Wang X, Liao W, et al. </w:t>
      </w:r>
      <w:r w:rsidRPr="00C8219B">
        <w:rPr>
          <w:noProof/>
        </w:rPr>
        <w:t xml:space="preserve">Application of diffusion tensor imaging in multiple system atrophy: the involvement of pontine transverse and longitudinal fibers [Internet]. </w:t>
      </w:r>
      <w:r w:rsidRPr="00C8219B">
        <w:rPr>
          <w:noProof/>
          <w:lang w:val="fr-FR"/>
        </w:rPr>
        <w:t>Int. J. Neurosci. 2015;125(1):18–24.Available from: http://www.tandfonline.com/doi/full/10.3109/00207454.2014.896914</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7. </w:t>
      </w:r>
      <w:r w:rsidRPr="00C8219B">
        <w:rPr>
          <w:noProof/>
        </w:rPr>
        <w:tab/>
        <w:t>Worker A, Blain C, Jarosz J, et al. Diffusion tensor imaging of Parkinson’s disease, multiple system atrophy and progressive supranuclear palsy: A tract-based spatial statistics study. PLoS One 2014;9(11)</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8. </w:t>
      </w:r>
      <w:r w:rsidRPr="00C8219B">
        <w:rPr>
          <w:noProof/>
        </w:rPr>
        <w:tab/>
        <w:t>Prodoehl J, Li H, Planetta PJ, et al. Diffusion tensor imaging of Parkinson’s disease, atypical parkinsonism, and essential tremor [Internet]. Mov. Disord. 2013;28(13):1816–1822.[cited 2017 Sep 22 ] Available from: http://www.ncbi.nlm.nih.gov/pubmed/23674400</w:t>
      </w:r>
    </w:p>
    <w:p w:rsidR="00BF713C" w:rsidRPr="00C8219B" w:rsidRDefault="00BF713C" w:rsidP="00BF713C">
      <w:pPr>
        <w:widowControl w:val="0"/>
        <w:autoSpaceDE w:val="0"/>
        <w:autoSpaceDN w:val="0"/>
        <w:adjustRightInd w:val="0"/>
        <w:spacing w:line="360" w:lineRule="auto"/>
        <w:ind w:left="640" w:hanging="640"/>
        <w:rPr>
          <w:noProof/>
          <w:lang w:val="es-ES"/>
        </w:rPr>
      </w:pPr>
      <w:r w:rsidRPr="00C8219B">
        <w:rPr>
          <w:noProof/>
        </w:rPr>
        <w:t xml:space="preserve">9. </w:t>
      </w:r>
      <w:r w:rsidRPr="00C8219B">
        <w:rPr>
          <w:noProof/>
        </w:rPr>
        <w:tab/>
        <w:t xml:space="preserve">Surova Y, Szczepankiewicz F, Lätt J, et al. Assessment of Global and Regional Diffusion Changes along White Matter Tracts in Parkinsonian Disorders by MR Tractography. </w:t>
      </w:r>
      <w:r w:rsidRPr="00C8219B">
        <w:rPr>
          <w:noProof/>
          <w:lang w:val="es-ES"/>
        </w:rPr>
        <w:t>PLoS One 2013;8(6)</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lang w:val="es-ES"/>
        </w:rPr>
        <w:lastRenderedPageBreak/>
        <w:t xml:space="preserve">10. </w:t>
      </w:r>
      <w:r w:rsidRPr="00C8219B">
        <w:rPr>
          <w:noProof/>
          <w:lang w:val="es-ES"/>
        </w:rPr>
        <w:tab/>
        <w:t xml:space="preserve">Tsukamoto K, Matsusue E, Kanasaki Y, et al. </w:t>
      </w:r>
      <w:r w:rsidRPr="00C8219B">
        <w:rPr>
          <w:noProof/>
        </w:rPr>
        <w:t>Significance of apparent diffusion coefficient measurement for the differential diagnosis of multiple system atrophy, progressive supranuclear palsy, and Parkinson’s disease: Evaluation by 3.0-T MR imaging. Neuroradiology 2012;54(9):947–955.</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11. </w:t>
      </w:r>
      <w:r w:rsidRPr="00C8219B">
        <w:rPr>
          <w:noProof/>
        </w:rPr>
        <w:tab/>
        <w:t>Focke NK, Helms G, Pantel PM, et al. Differentiation of typical and atypical Parkinson syndromes by quantitative MR imaging. Am. J. Neuroradiol. 2011;32(11):2087–2092.</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12. </w:t>
      </w:r>
      <w:r w:rsidRPr="00C8219B">
        <w:rPr>
          <w:noProof/>
        </w:rPr>
        <w:tab/>
        <w:t>Tha KK, Terae S, Yabe I, et al. Microstructural white matter abnormalities of multiple system atrophy: in vivo topographic illustration by using diffusion-tensor MR imaging. [Internet]. Radiology 2010;255(2):563–9.[cited 2017 Nov 8 ] Available from: http://pubs.rsna.org/doi/10.1148/radiol.10090988</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13. </w:t>
      </w:r>
      <w:r w:rsidRPr="00C8219B">
        <w:rPr>
          <w:noProof/>
        </w:rPr>
        <w:tab/>
        <w:t>Pellecchia MT, Barone P, Mollica C, et al. Diffusion-weighted imaging in multiple system atrophy: a comparison between clinical subtypes. [Internet]. Mov. Disord. 2009;24(5):689–96.Available from: http://www.ncbi.nlm.nih.gov/pubmed/19117367</w:t>
      </w:r>
    </w:p>
    <w:p w:rsidR="00BF713C" w:rsidRPr="00C8219B" w:rsidRDefault="00BF713C" w:rsidP="00BF713C">
      <w:pPr>
        <w:widowControl w:val="0"/>
        <w:autoSpaceDE w:val="0"/>
        <w:autoSpaceDN w:val="0"/>
        <w:adjustRightInd w:val="0"/>
        <w:spacing w:line="360" w:lineRule="auto"/>
        <w:ind w:left="640" w:hanging="640"/>
        <w:rPr>
          <w:noProof/>
          <w:lang w:val="fr-FR"/>
        </w:rPr>
      </w:pPr>
      <w:r w:rsidRPr="00C8219B">
        <w:rPr>
          <w:noProof/>
        </w:rPr>
        <w:t xml:space="preserve">14. </w:t>
      </w:r>
      <w:r w:rsidRPr="00C8219B">
        <w:rPr>
          <w:noProof/>
        </w:rPr>
        <w:tab/>
        <w:t xml:space="preserve">Ito M, Watanabe H, Atsuta N, et al. Fractional anisotropy values detect pyramidal tract involvement in multiple system atrophy. </w:t>
      </w:r>
      <w:r w:rsidRPr="00C8219B">
        <w:rPr>
          <w:noProof/>
          <w:lang w:val="fr-FR"/>
        </w:rPr>
        <w:t>J. Neurol. Sci. 2008;271(1–2):40–46.</w:t>
      </w:r>
    </w:p>
    <w:p w:rsidR="00BF713C" w:rsidRPr="00C8219B" w:rsidRDefault="00BF713C" w:rsidP="00BF713C">
      <w:pPr>
        <w:widowControl w:val="0"/>
        <w:autoSpaceDE w:val="0"/>
        <w:autoSpaceDN w:val="0"/>
        <w:adjustRightInd w:val="0"/>
        <w:spacing w:line="360" w:lineRule="auto"/>
        <w:ind w:left="640" w:hanging="640"/>
        <w:rPr>
          <w:noProof/>
          <w:lang w:val="de-DE"/>
        </w:rPr>
      </w:pPr>
      <w:r w:rsidRPr="00C8219B">
        <w:rPr>
          <w:noProof/>
          <w:lang w:val="fr-FR"/>
        </w:rPr>
        <w:t xml:space="preserve">15. </w:t>
      </w:r>
      <w:r w:rsidRPr="00C8219B">
        <w:rPr>
          <w:noProof/>
          <w:lang w:val="fr-FR"/>
        </w:rPr>
        <w:tab/>
        <w:t xml:space="preserve">Nicoletti G, Tonon C, Lodi R, et al. </w:t>
      </w:r>
      <w:r w:rsidRPr="00C8219B">
        <w:rPr>
          <w:noProof/>
        </w:rPr>
        <w:t xml:space="preserve">Apparent diffusion coefficient of the superior cerebellar peduncle differentiates progressive supranuclear palsy from Parkinson’s disease. </w:t>
      </w:r>
      <w:r w:rsidRPr="00C8219B">
        <w:rPr>
          <w:noProof/>
          <w:lang w:val="de-DE"/>
        </w:rPr>
        <w:t>Mov. Disord. 2008;23(16):2370–2376.</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lang w:val="de-DE"/>
        </w:rPr>
        <w:t xml:space="preserve">16. </w:t>
      </w:r>
      <w:r w:rsidRPr="00C8219B">
        <w:rPr>
          <w:noProof/>
          <w:lang w:val="de-DE"/>
        </w:rPr>
        <w:tab/>
        <w:t xml:space="preserve">Seppi K, Schocke MFH, Prennschuetz-Schuetzenau K, et al. </w:t>
      </w:r>
      <w:r w:rsidRPr="00C8219B">
        <w:rPr>
          <w:noProof/>
        </w:rPr>
        <w:t>Topography of putaminal degeneration in multiple system atrophy: A diffusion magnetic resonance study. Mov. Disord. 2006;21(6):847–865.</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17. </w:t>
      </w:r>
      <w:r w:rsidRPr="00C8219B">
        <w:rPr>
          <w:noProof/>
        </w:rPr>
        <w:tab/>
        <w:t>Blain CRV, Barker GJ, Jarosz JM, et al. Measuring brain stem and cerebellar damage in parkinsonian syndromes using diffusion tensor MRI [Internet]. Neurology 2006;67(12):2199–2205.[cited 2017 Sep 22 ] Available from: http://www.ncbi.nlm.nih.gov/pubmed/17190944</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18. </w:t>
      </w:r>
      <w:r w:rsidRPr="00C8219B">
        <w:rPr>
          <w:noProof/>
        </w:rPr>
        <w:tab/>
        <w:t>Nicoletti G, Lodi R, Condino F, et al. Apparent diffusion coefficient measurements of the middle cerebellar peduncle differentiate the Parkinson variant of MSA from Parkinson’s disease and progressive supranuclear palsy. Brain 2006;129(10):2679–2687.</w:t>
      </w:r>
    </w:p>
    <w:p w:rsidR="00BF713C" w:rsidRPr="00C8219B" w:rsidRDefault="00BF713C" w:rsidP="00BF713C">
      <w:pPr>
        <w:widowControl w:val="0"/>
        <w:autoSpaceDE w:val="0"/>
        <w:autoSpaceDN w:val="0"/>
        <w:adjustRightInd w:val="0"/>
        <w:spacing w:line="360" w:lineRule="auto"/>
        <w:ind w:left="640" w:hanging="640"/>
        <w:rPr>
          <w:noProof/>
        </w:rPr>
      </w:pPr>
      <w:r w:rsidRPr="00C8219B">
        <w:rPr>
          <w:noProof/>
        </w:rPr>
        <w:t xml:space="preserve">19. </w:t>
      </w:r>
      <w:r w:rsidRPr="00C8219B">
        <w:rPr>
          <w:noProof/>
        </w:rPr>
        <w:tab/>
        <w:t xml:space="preserve">Shiga K, Yamada K, Yoshikawa K, et al. Local tissue anisotropy decreases in cerebellopetal fibers and pyramidal tract in multiple system atrophy. J. Neurol. </w:t>
      </w:r>
      <w:r w:rsidRPr="00C8219B">
        <w:rPr>
          <w:noProof/>
        </w:rPr>
        <w:lastRenderedPageBreak/>
        <w:t>2005;252(5):589–596.</w:t>
      </w:r>
    </w:p>
    <w:p w:rsidR="00A852F8" w:rsidRPr="008B0B9D" w:rsidRDefault="00BF713C" w:rsidP="00BF713C">
      <w:pPr>
        <w:widowControl w:val="0"/>
        <w:autoSpaceDE w:val="0"/>
        <w:autoSpaceDN w:val="0"/>
        <w:adjustRightInd w:val="0"/>
        <w:spacing w:line="360" w:lineRule="auto"/>
        <w:ind w:left="640" w:hanging="640"/>
      </w:pPr>
      <w:r w:rsidRPr="00C8219B">
        <w:fldChar w:fldCharType="end"/>
      </w:r>
    </w:p>
    <w:p w:rsidR="00A852F8" w:rsidRPr="008B0B9D" w:rsidRDefault="00A852F8" w:rsidP="008B0B9D">
      <w:pPr>
        <w:widowControl w:val="0"/>
        <w:autoSpaceDE w:val="0"/>
        <w:autoSpaceDN w:val="0"/>
        <w:adjustRightInd w:val="0"/>
        <w:spacing w:line="360" w:lineRule="auto"/>
        <w:ind w:left="640" w:hanging="640"/>
      </w:pPr>
    </w:p>
    <w:p w:rsidR="00A852F8" w:rsidRPr="008B0B9D" w:rsidRDefault="00A852F8" w:rsidP="008B0B9D">
      <w:pPr>
        <w:spacing w:line="360" w:lineRule="auto"/>
      </w:pPr>
    </w:p>
    <w:sectPr w:rsidR="00A852F8" w:rsidRPr="008B0B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4B17DC"/>
    <w:multiLevelType w:val="hybridMultilevel"/>
    <w:tmpl w:val="D69A5CA4"/>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E8B"/>
    <w:rsid w:val="000319E4"/>
    <w:rsid w:val="000B25BB"/>
    <w:rsid w:val="001670AC"/>
    <w:rsid w:val="001F62EA"/>
    <w:rsid w:val="00212DF4"/>
    <w:rsid w:val="00385AF4"/>
    <w:rsid w:val="00463272"/>
    <w:rsid w:val="00492736"/>
    <w:rsid w:val="004967D9"/>
    <w:rsid w:val="004E6921"/>
    <w:rsid w:val="004F5258"/>
    <w:rsid w:val="00623A3F"/>
    <w:rsid w:val="007E4749"/>
    <w:rsid w:val="007E54D2"/>
    <w:rsid w:val="007F49A5"/>
    <w:rsid w:val="0082741B"/>
    <w:rsid w:val="008B0B9D"/>
    <w:rsid w:val="009126C1"/>
    <w:rsid w:val="00916F42"/>
    <w:rsid w:val="009612BA"/>
    <w:rsid w:val="009D4E71"/>
    <w:rsid w:val="00A852F8"/>
    <w:rsid w:val="00AA43C0"/>
    <w:rsid w:val="00AD78A4"/>
    <w:rsid w:val="00BF713C"/>
    <w:rsid w:val="00C5519E"/>
    <w:rsid w:val="00C8219B"/>
    <w:rsid w:val="00CD59E8"/>
    <w:rsid w:val="00CD7F4D"/>
    <w:rsid w:val="00DC1D6D"/>
    <w:rsid w:val="00DE0F47"/>
    <w:rsid w:val="00F732DA"/>
    <w:rsid w:val="00F75E8B"/>
    <w:rsid w:val="00F82DB2"/>
    <w:rsid w:val="00FD5D6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75E8B"/>
    <w:pPr>
      <w:pBdr>
        <w:top w:val="nil"/>
        <w:left w:val="nil"/>
        <w:bottom w:val="nil"/>
        <w:right w:val="nil"/>
        <w:between w:val="nil"/>
      </w:pBdr>
      <w:spacing w:after="0" w:line="240" w:lineRule="auto"/>
    </w:pPr>
    <w:rPr>
      <w:rFonts w:ascii="Arial" w:eastAsia="Arial" w:hAnsi="Arial" w:cs="Arial"/>
      <w:color w:val="000000"/>
      <w:sz w:val="24"/>
      <w:szCs w:val="24"/>
      <w:lang w:val="en-US" w:eastAsia="fr-FR"/>
    </w:rPr>
  </w:style>
  <w:style w:type="paragraph" w:styleId="Titre2">
    <w:name w:val="heading 2"/>
    <w:basedOn w:val="Titre3"/>
    <w:next w:val="Normal"/>
    <w:link w:val="Titre2Car"/>
    <w:uiPriority w:val="9"/>
    <w:unhideWhenUsed/>
    <w:qFormat/>
    <w:rsid w:val="00F75E8B"/>
    <w:pPr>
      <w:keepNext w:val="0"/>
      <w:keepLines w:val="0"/>
      <w:spacing w:before="100" w:after="120" w:line="360" w:lineRule="auto"/>
      <w:outlineLvl w:val="1"/>
    </w:pPr>
    <w:rPr>
      <w:rFonts w:ascii="Arial" w:eastAsia="Arial" w:hAnsi="Arial" w:cs="Arial"/>
      <w:bCs w:val="0"/>
      <w:color w:val="000000"/>
    </w:rPr>
  </w:style>
  <w:style w:type="paragraph" w:styleId="Titre3">
    <w:name w:val="heading 3"/>
    <w:basedOn w:val="Normal"/>
    <w:next w:val="Normal"/>
    <w:link w:val="Titre3Car"/>
    <w:uiPriority w:val="9"/>
    <w:semiHidden/>
    <w:unhideWhenUsed/>
    <w:qFormat/>
    <w:rsid w:val="00F75E8B"/>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Titre3"/>
    <w:next w:val="Normal"/>
    <w:link w:val="Titre4Car"/>
    <w:uiPriority w:val="9"/>
    <w:unhideWhenUsed/>
    <w:qFormat/>
    <w:rsid w:val="00F75E8B"/>
    <w:pPr>
      <w:keepNext w:val="0"/>
      <w:keepLines w:val="0"/>
      <w:spacing w:before="0" w:line="360" w:lineRule="auto"/>
      <w:outlineLvl w:val="3"/>
    </w:pPr>
    <w:rPr>
      <w:rFonts w:ascii="Arial" w:eastAsia="Times New Roman" w:hAnsi="Arial" w:cs="Arial"/>
      <w:b w:val="0"/>
      <w:bCs w:val="0"/>
      <w:i/>
      <w:color w:val="000000"/>
      <w:sz w:val="22"/>
      <w:szCs w:val="22"/>
    </w:rPr>
  </w:style>
  <w:style w:type="paragraph" w:styleId="Titre5">
    <w:name w:val="heading 5"/>
    <w:basedOn w:val="Normal"/>
    <w:next w:val="Normal"/>
    <w:link w:val="Titre5Car"/>
    <w:uiPriority w:val="9"/>
    <w:semiHidden/>
    <w:unhideWhenUsed/>
    <w:qFormat/>
    <w:rsid w:val="00AD78A4"/>
    <w:pPr>
      <w:keepNext/>
      <w:keepLines/>
      <w:spacing w:before="20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F75E8B"/>
    <w:rPr>
      <w:rFonts w:ascii="Arial" w:eastAsia="Arial" w:hAnsi="Arial" w:cs="Arial"/>
      <w:b/>
      <w:color w:val="000000"/>
      <w:sz w:val="24"/>
      <w:szCs w:val="24"/>
      <w:lang w:val="en-US" w:eastAsia="fr-FR"/>
    </w:rPr>
  </w:style>
  <w:style w:type="character" w:customStyle="1" w:styleId="Titre4Car">
    <w:name w:val="Titre 4 Car"/>
    <w:basedOn w:val="Policepardfaut"/>
    <w:link w:val="Titre4"/>
    <w:uiPriority w:val="9"/>
    <w:rsid w:val="00F75E8B"/>
    <w:rPr>
      <w:rFonts w:ascii="Arial" w:eastAsia="Times New Roman" w:hAnsi="Arial" w:cs="Arial"/>
      <w:i/>
      <w:color w:val="000000"/>
      <w:lang w:val="en-US" w:eastAsia="fr-FR"/>
    </w:rPr>
  </w:style>
  <w:style w:type="character" w:customStyle="1" w:styleId="Titre3Car">
    <w:name w:val="Titre 3 Car"/>
    <w:basedOn w:val="Policepardfaut"/>
    <w:link w:val="Titre3"/>
    <w:uiPriority w:val="9"/>
    <w:semiHidden/>
    <w:rsid w:val="00F75E8B"/>
    <w:rPr>
      <w:rFonts w:asciiTheme="majorHAnsi" w:eastAsiaTheme="majorEastAsia" w:hAnsiTheme="majorHAnsi" w:cstheme="majorBidi"/>
      <w:b/>
      <w:bCs/>
      <w:color w:val="4F81BD" w:themeColor="accent1"/>
      <w:sz w:val="24"/>
      <w:szCs w:val="24"/>
      <w:lang w:val="en-US" w:eastAsia="fr-FR"/>
    </w:rPr>
  </w:style>
  <w:style w:type="table" w:styleId="Grilledutableau">
    <w:name w:val="Table Grid"/>
    <w:basedOn w:val="TableauNormal"/>
    <w:uiPriority w:val="39"/>
    <w:rsid w:val="004F52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5Car">
    <w:name w:val="Titre 5 Car"/>
    <w:basedOn w:val="Policepardfaut"/>
    <w:link w:val="Titre5"/>
    <w:uiPriority w:val="9"/>
    <w:semiHidden/>
    <w:rsid w:val="00AD78A4"/>
    <w:rPr>
      <w:rFonts w:asciiTheme="majorHAnsi" w:eastAsiaTheme="majorEastAsia" w:hAnsiTheme="majorHAnsi" w:cstheme="majorBidi"/>
      <w:color w:val="243F60" w:themeColor="accent1" w:themeShade="7F"/>
      <w:sz w:val="24"/>
      <w:szCs w:val="24"/>
      <w:lang w:val="en-US" w:eastAsia="fr-FR"/>
    </w:rPr>
  </w:style>
  <w:style w:type="character" w:styleId="Lienhypertexte">
    <w:name w:val="Hyperlink"/>
    <w:basedOn w:val="Policepardfaut"/>
    <w:uiPriority w:val="99"/>
    <w:unhideWhenUsed/>
    <w:rsid w:val="00AD78A4"/>
    <w:rPr>
      <w:color w:val="0000FF"/>
      <w:u w:val="single"/>
    </w:rPr>
  </w:style>
  <w:style w:type="paragraph" w:styleId="Textedebulles">
    <w:name w:val="Balloon Text"/>
    <w:basedOn w:val="Normal"/>
    <w:link w:val="TextedebullesCar"/>
    <w:uiPriority w:val="99"/>
    <w:semiHidden/>
    <w:unhideWhenUsed/>
    <w:rsid w:val="000319E4"/>
    <w:rPr>
      <w:rFonts w:ascii="Tahoma" w:hAnsi="Tahoma" w:cs="Tahoma"/>
      <w:sz w:val="16"/>
      <w:szCs w:val="16"/>
    </w:rPr>
  </w:style>
  <w:style w:type="character" w:customStyle="1" w:styleId="TextedebullesCar">
    <w:name w:val="Texte de bulles Car"/>
    <w:basedOn w:val="Policepardfaut"/>
    <w:link w:val="Textedebulles"/>
    <w:uiPriority w:val="99"/>
    <w:semiHidden/>
    <w:rsid w:val="000319E4"/>
    <w:rPr>
      <w:rFonts w:ascii="Tahoma" w:eastAsia="Arial" w:hAnsi="Tahoma" w:cs="Tahoma"/>
      <w:color w:val="000000"/>
      <w:sz w:val="16"/>
      <w:szCs w:val="16"/>
      <w:lang w:val="en-US"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75E8B"/>
    <w:pPr>
      <w:pBdr>
        <w:top w:val="nil"/>
        <w:left w:val="nil"/>
        <w:bottom w:val="nil"/>
        <w:right w:val="nil"/>
        <w:between w:val="nil"/>
      </w:pBdr>
      <w:spacing w:after="0" w:line="240" w:lineRule="auto"/>
    </w:pPr>
    <w:rPr>
      <w:rFonts w:ascii="Arial" w:eastAsia="Arial" w:hAnsi="Arial" w:cs="Arial"/>
      <w:color w:val="000000"/>
      <w:sz w:val="24"/>
      <w:szCs w:val="24"/>
      <w:lang w:val="en-US" w:eastAsia="fr-FR"/>
    </w:rPr>
  </w:style>
  <w:style w:type="paragraph" w:styleId="Titre2">
    <w:name w:val="heading 2"/>
    <w:basedOn w:val="Titre3"/>
    <w:next w:val="Normal"/>
    <w:link w:val="Titre2Car"/>
    <w:uiPriority w:val="9"/>
    <w:unhideWhenUsed/>
    <w:qFormat/>
    <w:rsid w:val="00F75E8B"/>
    <w:pPr>
      <w:keepNext w:val="0"/>
      <w:keepLines w:val="0"/>
      <w:spacing w:before="100" w:after="120" w:line="360" w:lineRule="auto"/>
      <w:outlineLvl w:val="1"/>
    </w:pPr>
    <w:rPr>
      <w:rFonts w:ascii="Arial" w:eastAsia="Arial" w:hAnsi="Arial" w:cs="Arial"/>
      <w:bCs w:val="0"/>
      <w:color w:val="000000"/>
    </w:rPr>
  </w:style>
  <w:style w:type="paragraph" w:styleId="Titre3">
    <w:name w:val="heading 3"/>
    <w:basedOn w:val="Normal"/>
    <w:next w:val="Normal"/>
    <w:link w:val="Titre3Car"/>
    <w:uiPriority w:val="9"/>
    <w:semiHidden/>
    <w:unhideWhenUsed/>
    <w:qFormat/>
    <w:rsid w:val="00F75E8B"/>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Titre3"/>
    <w:next w:val="Normal"/>
    <w:link w:val="Titre4Car"/>
    <w:uiPriority w:val="9"/>
    <w:unhideWhenUsed/>
    <w:qFormat/>
    <w:rsid w:val="00F75E8B"/>
    <w:pPr>
      <w:keepNext w:val="0"/>
      <w:keepLines w:val="0"/>
      <w:spacing w:before="0" w:line="360" w:lineRule="auto"/>
      <w:outlineLvl w:val="3"/>
    </w:pPr>
    <w:rPr>
      <w:rFonts w:ascii="Arial" w:eastAsia="Times New Roman" w:hAnsi="Arial" w:cs="Arial"/>
      <w:b w:val="0"/>
      <w:bCs w:val="0"/>
      <w:i/>
      <w:color w:val="000000"/>
      <w:sz w:val="22"/>
      <w:szCs w:val="22"/>
    </w:rPr>
  </w:style>
  <w:style w:type="paragraph" w:styleId="Titre5">
    <w:name w:val="heading 5"/>
    <w:basedOn w:val="Normal"/>
    <w:next w:val="Normal"/>
    <w:link w:val="Titre5Car"/>
    <w:uiPriority w:val="9"/>
    <w:semiHidden/>
    <w:unhideWhenUsed/>
    <w:qFormat/>
    <w:rsid w:val="00AD78A4"/>
    <w:pPr>
      <w:keepNext/>
      <w:keepLines/>
      <w:spacing w:before="20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F75E8B"/>
    <w:rPr>
      <w:rFonts w:ascii="Arial" w:eastAsia="Arial" w:hAnsi="Arial" w:cs="Arial"/>
      <w:b/>
      <w:color w:val="000000"/>
      <w:sz w:val="24"/>
      <w:szCs w:val="24"/>
      <w:lang w:val="en-US" w:eastAsia="fr-FR"/>
    </w:rPr>
  </w:style>
  <w:style w:type="character" w:customStyle="1" w:styleId="Titre4Car">
    <w:name w:val="Titre 4 Car"/>
    <w:basedOn w:val="Policepardfaut"/>
    <w:link w:val="Titre4"/>
    <w:uiPriority w:val="9"/>
    <w:rsid w:val="00F75E8B"/>
    <w:rPr>
      <w:rFonts w:ascii="Arial" w:eastAsia="Times New Roman" w:hAnsi="Arial" w:cs="Arial"/>
      <w:i/>
      <w:color w:val="000000"/>
      <w:lang w:val="en-US" w:eastAsia="fr-FR"/>
    </w:rPr>
  </w:style>
  <w:style w:type="character" w:customStyle="1" w:styleId="Titre3Car">
    <w:name w:val="Titre 3 Car"/>
    <w:basedOn w:val="Policepardfaut"/>
    <w:link w:val="Titre3"/>
    <w:uiPriority w:val="9"/>
    <w:semiHidden/>
    <w:rsid w:val="00F75E8B"/>
    <w:rPr>
      <w:rFonts w:asciiTheme="majorHAnsi" w:eastAsiaTheme="majorEastAsia" w:hAnsiTheme="majorHAnsi" w:cstheme="majorBidi"/>
      <w:b/>
      <w:bCs/>
      <w:color w:val="4F81BD" w:themeColor="accent1"/>
      <w:sz w:val="24"/>
      <w:szCs w:val="24"/>
      <w:lang w:val="en-US" w:eastAsia="fr-FR"/>
    </w:rPr>
  </w:style>
  <w:style w:type="table" w:styleId="Grilledutableau">
    <w:name w:val="Table Grid"/>
    <w:basedOn w:val="TableauNormal"/>
    <w:uiPriority w:val="39"/>
    <w:rsid w:val="004F52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5Car">
    <w:name w:val="Titre 5 Car"/>
    <w:basedOn w:val="Policepardfaut"/>
    <w:link w:val="Titre5"/>
    <w:uiPriority w:val="9"/>
    <w:semiHidden/>
    <w:rsid w:val="00AD78A4"/>
    <w:rPr>
      <w:rFonts w:asciiTheme="majorHAnsi" w:eastAsiaTheme="majorEastAsia" w:hAnsiTheme="majorHAnsi" w:cstheme="majorBidi"/>
      <w:color w:val="243F60" w:themeColor="accent1" w:themeShade="7F"/>
      <w:sz w:val="24"/>
      <w:szCs w:val="24"/>
      <w:lang w:val="en-US" w:eastAsia="fr-FR"/>
    </w:rPr>
  </w:style>
  <w:style w:type="character" w:styleId="Lienhypertexte">
    <w:name w:val="Hyperlink"/>
    <w:basedOn w:val="Policepardfaut"/>
    <w:uiPriority w:val="99"/>
    <w:unhideWhenUsed/>
    <w:rsid w:val="00AD78A4"/>
    <w:rPr>
      <w:color w:val="0000FF"/>
      <w:u w:val="single"/>
    </w:rPr>
  </w:style>
  <w:style w:type="paragraph" w:styleId="Textedebulles">
    <w:name w:val="Balloon Text"/>
    <w:basedOn w:val="Normal"/>
    <w:link w:val="TextedebullesCar"/>
    <w:uiPriority w:val="99"/>
    <w:semiHidden/>
    <w:unhideWhenUsed/>
    <w:rsid w:val="000319E4"/>
    <w:rPr>
      <w:rFonts w:ascii="Tahoma" w:hAnsi="Tahoma" w:cs="Tahoma"/>
      <w:sz w:val="16"/>
      <w:szCs w:val="16"/>
    </w:rPr>
  </w:style>
  <w:style w:type="character" w:customStyle="1" w:styleId="TextedebullesCar">
    <w:name w:val="Texte de bulles Car"/>
    <w:basedOn w:val="Policepardfaut"/>
    <w:link w:val="Textedebulles"/>
    <w:uiPriority w:val="99"/>
    <w:semiHidden/>
    <w:rsid w:val="000319E4"/>
    <w:rPr>
      <w:rFonts w:ascii="Tahoma" w:eastAsia="Arial" w:hAnsi="Tahoma" w:cs="Tahoma"/>
      <w:color w:val="000000"/>
      <w:sz w:val="16"/>
      <w:szCs w:val="16"/>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6DD174-0D42-4DF8-88AC-F99634900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3038</Words>
  <Characters>71714</Characters>
  <Application>Microsoft Office Word</Application>
  <DocSecurity>0</DocSecurity>
  <Lines>597</Lines>
  <Paragraphs>16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DC</dc:creator>
  <cp:lastModifiedBy>NDC</cp:lastModifiedBy>
  <cp:revision>2</cp:revision>
  <dcterms:created xsi:type="dcterms:W3CDTF">2019-08-02T17:55:00Z</dcterms:created>
  <dcterms:modified xsi:type="dcterms:W3CDTF">2019-08-02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nals-of-neurology</vt:lpwstr>
  </property>
  <property fmtid="{D5CDD505-2E9C-101B-9397-08002B2CF9AE}" pid="7" name="Mendeley Recent Style Name 2_1">
    <vt:lpwstr>Annals of Neurology</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human-brain-mapping</vt:lpwstr>
  </property>
  <property fmtid="{D5CDD505-2E9C-101B-9397-08002B2CF9AE}" pid="11" name="Mendeley Recent Style Name 4_1">
    <vt:lpwstr>Human Brain Mapping</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logy</vt:lpwstr>
  </property>
  <property fmtid="{D5CDD505-2E9C-101B-9397-08002B2CF9AE}" pid="15" name="Mendeley Recent Style Name 6_1">
    <vt:lpwstr>Journal of Neurology</vt:lpwstr>
  </property>
  <property fmtid="{D5CDD505-2E9C-101B-9397-08002B2CF9AE}" pid="16" name="Mendeley Recent Style Id 7_1">
    <vt:lpwstr>http://www.zotero.org/styles/journal-of-neurology-neurosurgery-and-psychiatry</vt:lpwstr>
  </property>
  <property fmtid="{D5CDD505-2E9C-101B-9397-08002B2CF9AE}" pid="17" name="Mendeley Recent Style Name 7_1">
    <vt:lpwstr>Journal of Neurology, Neurosurgery, and Psychiatr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06b19d5-b74e-32a2-9eeb-3fe07b0894b8</vt:lpwstr>
  </property>
  <property fmtid="{D5CDD505-2E9C-101B-9397-08002B2CF9AE}" pid="24" name="Mendeley Citation Style_1">
    <vt:lpwstr>http://www.zotero.org/styles/annals-of-neurology</vt:lpwstr>
  </property>
</Properties>
</file>